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23FF6F" w14:textId="1EAFE925" w:rsidR="004C3433" w:rsidRDefault="00AC04E3">
      <w:pPr>
        <w:jc w:val="center"/>
        <w:rPr>
          <w:rFonts w:ascii="Times New Roman" w:hAnsi="Times New Roman" w:cs="Times New Roman"/>
          <w:b/>
          <w:bCs/>
          <w:sz w:val="26"/>
          <w:szCs w:val="26"/>
        </w:rPr>
      </w:pPr>
      <w:bookmarkStart w:id="0" w:name="_Hlk163051640"/>
      <w:r>
        <w:rPr>
          <w:rFonts w:ascii="Times New Roman" w:hAnsi="Times New Roman" w:cs="Times New Roman" w:hint="eastAsia"/>
          <w:b/>
          <w:bCs/>
          <w:sz w:val="26"/>
          <w:szCs w:val="26"/>
        </w:rPr>
        <w:t>Table</w:t>
      </w:r>
      <w:r>
        <w:rPr>
          <w:rFonts w:ascii="Times New Roman" w:hAnsi="Times New Roman" w:cs="Times New Roman"/>
          <w:b/>
          <w:bCs/>
          <w:sz w:val="26"/>
          <w:szCs w:val="26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6"/>
          <w:szCs w:val="26"/>
        </w:rPr>
        <w:t xml:space="preserve">1 </w:t>
      </w:r>
      <w:r>
        <w:rPr>
          <w:rFonts w:ascii="Times New Roman" w:hAnsi="Times New Roman" w:cs="Times New Roman"/>
          <w:b/>
          <w:bCs/>
          <w:sz w:val="26"/>
          <w:szCs w:val="26"/>
        </w:rPr>
        <w:t xml:space="preserve">Differences in the </w:t>
      </w:r>
      <w:r>
        <w:rPr>
          <w:rFonts w:ascii="Times New Roman" w:hAnsi="Times New Roman" w:cs="Times New Roman" w:hint="eastAsia"/>
          <w:b/>
          <w:bCs/>
          <w:sz w:val="26"/>
          <w:szCs w:val="26"/>
        </w:rPr>
        <w:t>S</w:t>
      </w:r>
      <w:r>
        <w:rPr>
          <w:rFonts w:ascii="Times New Roman" w:hAnsi="Times New Roman" w:cs="Times New Roman"/>
          <w:b/>
          <w:bCs/>
          <w:sz w:val="26"/>
          <w:szCs w:val="26"/>
        </w:rPr>
        <w:t xml:space="preserve">ame </w:t>
      </w:r>
      <w:r>
        <w:rPr>
          <w:rFonts w:ascii="Times New Roman" w:hAnsi="Times New Roman" w:cs="Times New Roman" w:hint="eastAsia"/>
          <w:b/>
          <w:bCs/>
          <w:sz w:val="26"/>
          <w:szCs w:val="26"/>
        </w:rPr>
        <w:t>T</w:t>
      </w:r>
      <w:r>
        <w:rPr>
          <w:rFonts w:ascii="Times New Roman" w:hAnsi="Times New Roman" w:cs="Times New Roman"/>
          <w:b/>
          <w:bCs/>
          <w:sz w:val="26"/>
          <w:szCs w:val="26"/>
        </w:rPr>
        <w:t xml:space="preserve">arget </w:t>
      </w:r>
      <w:r>
        <w:rPr>
          <w:rFonts w:ascii="Times New Roman" w:hAnsi="Times New Roman" w:cs="Times New Roman" w:hint="eastAsia"/>
          <w:b/>
          <w:bCs/>
          <w:sz w:val="26"/>
          <w:szCs w:val="26"/>
        </w:rPr>
        <w:t>G</w:t>
      </w:r>
      <w:r>
        <w:rPr>
          <w:rFonts w:ascii="Times New Roman" w:hAnsi="Times New Roman" w:cs="Times New Roman"/>
          <w:b/>
          <w:bCs/>
          <w:sz w:val="26"/>
          <w:szCs w:val="26"/>
        </w:rPr>
        <w:t xml:space="preserve">enes </w:t>
      </w:r>
      <w:proofErr w:type="gramStart"/>
      <w:r>
        <w:rPr>
          <w:rFonts w:ascii="Times New Roman" w:hAnsi="Times New Roman" w:cs="Times New Roman" w:hint="eastAsia"/>
          <w:b/>
          <w:bCs/>
          <w:sz w:val="26"/>
          <w:szCs w:val="26"/>
        </w:rPr>
        <w:t>B</w:t>
      </w:r>
      <w:r>
        <w:rPr>
          <w:rFonts w:ascii="Times New Roman" w:hAnsi="Times New Roman" w:cs="Times New Roman"/>
          <w:b/>
          <w:bCs/>
          <w:sz w:val="26"/>
          <w:szCs w:val="26"/>
        </w:rPr>
        <w:t>etween</w:t>
      </w:r>
      <w:proofErr w:type="gramEnd"/>
      <w:r>
        <w:rPr>
          <w:rFonts w:ascii="Times New Roman" w:hAnsi="Times New Roman" w:cs="Times New Roman"/>
          <w:b/>
          <w:bCs/>
          <w:sz w:val="26"/>
          <w:szCs w:val="26"/>
        </w:rPr>
        <w:t xml:space="preserve"> </w:t>
      </w:r>
      <w:r>
        <w:rPr>
          <w:rFonts w:ascii="Times New Roman" w:hAnsi="Times New Roman" w:cs="Times New Roman" w:hint="eastAsia"/>
          <w:b/>
          <w:bCs/>
          <w:sz w:val="26"/>
          <w:szCs w:val="26"/>
        </w:rPr>
        <w:t>LUAD and LUSC</w:t>
      </w:r>
    </w:p>
    <w:tbl>
      <w:tblPr>
        <w:tblpPr w:leftFromText="180" w:rightFromText="180" w:vertAnchor="page" w:horzAnchor="page" w:tblpXSpec="center" w:tblpY="2281"/>
        <w:tblOverlap w:val="never"/>
        <w:tblW w:w="11416" w:type="dxa"/>
        <w:jc w:val="center"/>
        <w:tblBorders>
          <w:top w:val="single" w:sz="4" w:space="0" w:color="F4B083" w:themeColor="accent2" w:themeTint="99"/>
          <w:left w:val="single" w:sz="4" w:space="0" w:color="F4B083" w:themeColor="accent2" w:themeTint="99"/>
          <w:bottom w:val="single" w:sz="4" w:space="0" w:color="F4B083" w:themeColor="accent2" w:themeTint="99"/>
          <w:right w:val="single" w:sz="4" w:space="0" w:color="F4B083" w:themeColor="accent2" w:themeTint="99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802"/>
        <w:gridCol w:w="4704"/>
        <w:gridCol w:w="4910"/>
      </w:tblGrid>
      <w:tr w:rsidR="004C3433" w14:paraId="47C3795E" w14:textId="77777777" w:rsidTr="002065E1">
        <w:trPr>
          <w:trHeight w:val="717"/>
          <w:jc w:val="center"/>
        </w:trPr>
        <w:tc>
          <w:tcPr>
            <w:tcW w:w="1802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  <w:tl2br w:val="single" w:sz="8" w:space="0" w:color="000000" w:themeColor="text1"/>
            </w:tcBorders>
            <w:shd w:val="clear" w:color="4472C4" w:fill="FFFFFF" w:themeFill="background1"/>
            <w:vAlign w:val="center"/>
          </w:tcPr>
          <w:bookmarkEnd w:id="0"/>
          <w:p w14:paraId="560B20A9" w14:textId="77777777" w:rsidR="004C3433" w:rsidRDefault="00AC04E3">
            <w:pPr>
              <w:widowControl/>
              <w:ind w:left="880" w:hangingChars="400" w:hanging="8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         Type                        </w:t>
            </w:r>
          </w:p>
          <w:p w14:paraId="03F0DD59" w14:textId="77777777" w:rsidR="004C3433" w:rsidRDefault="00AC04E3">
            <w:pPr>
              <w:widowControl/>
              <w:ind w:left="880" w:hangingChars="400" w:hanging="88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Genes</w:t>
            </w:r>
          </w:p>
        </w:tc>
        <w:tc>
          <w:tcPr>
            <w:tcW w:w="4704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4472C4" w:fill="FFFFFF" w:themeFill="background1"/>
            <w:vAlign w:val="center"/>
          </w:tcPr>
          <w:p w14:paraId="4A684CAA" w14:textId="77777777" w:rsidR="004C3433" w:rsidRDefault="00AC04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LUAD</w:t>
            </w:r>
          </w:p>
        </w:tc>
        <w:tc>
          <w:tcPr>
            <w:tcW w:w="4910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4472C4" w:fill="FFFFFF" w:themeFill="background1"/>
            <w:noWrap/>
            <w:vAlign w:val="center"/>
          </w:tcPr>
          <w:p w14:paraId="1E51EB7A" w14:textId="77777777" w:rsidR="004C3433" w:rsidRDefault="00AC04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LUSC</w:t>
            </w:r>
          </w:p>
        </w:tc>
      </w:tr>
      <w:tr w:rsidR="004C3433" w14:paraId="4030C1CC" w14:textId="77777777" w:rsidTr="002065E1">
        <w:trPr>
          <w:trHeight w:val="460"/>
          <w:jc w:val="center"/>
        </w:trPr>
        <w:tc>
          <w:tcPr>
            <w:tcW w:w="1802" w:type="dxa"/>
            <w:vMerge w:val="restart"/>
            <w:tcBorders>
              <w:top w:val="single" w:sz="6" w:space="0" w:color="000000" w:themeColor="text1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noWrap/>
            <w:vAlign w:val="center"/>
          </w:tcPr>
          <w:p w14:paraId="3113E104" w14:textId="77777777" w:rsidR="004C3433" w:rsidRDefault="00AC04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EGF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MYXU8L0F1dGhvcj48WWVhcj4yMDIyPC9ZZWFyPjxSZWNO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</w:fldData>
              </w:fldChar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MYXU8L0F1dGhvcj48WWVhcj4yMDIyPC9ZZWFyPjxSZWNO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</w:fldData>
              </w:fldChar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4704" w:type="dxa"/>
            <w:tcBorders>
              <w:top w:val="single" w:sz="6" w:space="0" w:color="000000" w:themeColor="text1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vAlign w:val="center"/>
          </w:tcPr>
          <w:p w14:paraId="62AC366F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Mutation Rate: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4%</w:t>
            </w:r>
          </w:p>
        </w:tc>
        <w:tc>
          <w:tcPr>
            <w:tcW w:w="4910" w:type="dxa"/>
            <w:tcBorders>
              <w:top w:val="single" w:sz="6" w:space="0" w:color="000000" w:themeColor="text1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vAlign w:val="center"/>
          </w:tcPr>
          <w:p w14:paraId="03B13451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Mutation Rate: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%</w:t>
            </w:r>
          </w:p>
        </w:tc>
      </w:tr>
      <w:tr w:rsidR="004C3433" w14:paraId="7D7D3C3B" w14:textId="77777777" w:rsidTr="007020FD">
        <w:trPr>
          <w:trHeight w:val="252"/>
          <w:jc w:val="center"/>
        </w:trPr>
        <w:tc>
          <w:tcPr>
            <w:tcW w:w="1802" w:type="dxa"/>
            <w:vMerge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noWrap/>
            <w:vAlign w:val="center"/>
          </w:tcPr>
          <w:p w14:paraId="298775B2" w14:textId="77777777" w:rsidR="004C3433" w:rsidRDefault="004C3433">
            <w:pPr>
              <w:widowControl/>
              <w:jc w:val="center"/>
            </w:pPr>
          </w:p>
        </w:tc>
        <w:tc>
          <w:tcPr>
            <w:tcW w:w="4704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vAlign w:val="center"/>
          </w:tcPr>
          <w:p w14:paraId="4CBAE52F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Mutation Subtype: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ome common sensitizing mutations include deletion in ex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 19 and L858R substitution in exon 21.</w:t>
            </w:r>
          </w:p>
        </w:tc>
        <w:tc>
          <w:tcPr>
            <w:tcW w:w="4910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vAlign w:val="center"/>
          </w:tcPr>
          <w:p w14:paraId="38F72CC4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Mutation Subtype: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ensitizing mutations are rare.</w:t>
            </w:r>
          </w:p>
        </w:tc>
      </w:tr>
      <w:tr w:rsidR="004C3433" w14:paraId="7BA1A108" w14:textId="77777777" w:rsidTr="007020FD">
        <w:trPr>
          <w:trHeight w:val="252"/>
          <w:jc w:val="center"/>
        </w:trPr>
        <w:tc>
          <w:tcPr>
            <w:tcW w:w="1802" w:type="dxa"/>
            <w:vMerge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noWrap/>
            <w:vAlign w:val="center"/>
          </w:tcPr>
          <w:p w14:paraId="487CAC41" w14:textId="77777777" w:rsidR="004C3433" w:rsidRDefault="004C3433">
            <w:pPr>
              <w:widowControl/>
              <w:jc w:val="center"/>
            </w:pPr>
          </w:p>
        </w:tc>
        <w:tc>
          <w:tcPr>
            <w:tcW w:w="4704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vAlign w:val="center"/>
          </w:tcPr>
          <w:p w14:paraId="71E90729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Clinical Treatment: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ommon EGFR-TKIs are indicated for LUAD.</w:t>
            </w:r>
          </w:p>
        </w:tc>
        <w:tc>
          <w:tcPr>
            <w:tcW w:w="4910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vAlign w:val="center"/>
          </w:tcPr>
          <w:p w14:paraId="13C4B006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Clinical Treatment: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fatinib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is currently the only EGFR TKI approved for LUSC as a single agent.</w:t>
            </w:r>
          </w:p>
        </w:tc>
      </w:tr>
      <w:tr w:rsidR="004C3433" w14:paraId="472BAEC1" w14:textId="77777777" w:rsidTr="007020FD">
        <w:trPr>
          <w:trHeight w:val="252"/>
          <w:jc w:val="center"/>
        </w:trPr>
        <w:tc>
          <w:tcPr>
            <w:tcW w:w="1802" w:type="dxa"/>
            <w:vMerge w:val="restar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noWrap/>
            <w:vAlign w:val="center"/>
          </w:tcPr>
          <w:p w14:paraId="02AB9B5C" w14:textId="77777777" w:rsidR="004C3433" w:rsidRDefault="00AC04E3">
            <w:pPr>
              <w:widowControl/>
              <w:jc w:val="center"/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KRA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BY2tlcjwvQXV0aG9yPjxZZWFyPjIwMjE8L1llYXI+PFJl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BY2tlcjwvQXV0aG9yPjxZZWFyPjIwMjE8L1llYXI+PFJl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2,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4704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vAlign w:val="center"/>
          </w:tcPr>
          <w:p w14:paraId="0C73B7D2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Mutation Rate: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5%</w:t>
            </w:r>
          </w:p>
        </w:tc>
        <w:tc>
          <w:tcPr>
            <w:tcW w:w="4910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vAlign w:val="center"/>
          </w:tcPr>
          <w:p w14:paraId="4E5FAAE3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Mutation Rate: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%</w:t>
            </w:r>
          </w:p>
        </w:tc>
      </w:tr>
      <w:tr w:rsidR="004C3433" w14:paraId="7668F556" w14:textId="77777777" w:rsidTr="007020FD">
        <w:trPr>
          <w:trHeight w:val="252"/>
          <w:jc w:val="center"/>
        </w:trPr>
        <w:tc>
          <w:tcPr>
            <w:tcW w:w="1802" w:type="dxa"/>
            <w:vMerge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noWrap/>
            <w:vAlign w:val="center"/>
          </w:tcPr>
          <w:p w14:paraId="71DC0D09" w14:textId="77777777" w:rsidR="004C3433" w:rsidRDefault="004C34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704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vAlign w:val="center"/>
          </w:tcPr>
          <w:p w14:paraId="21ECF3D4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Mutation Subtype: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12C&gt;G12V&gt;G12D&gt;G13C</w:t>
            </w:r>
          </w:p>
        </w:tc>
        <w:tc>
          <w:tcPr>
            <w:tcW w:w="4910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vAlign w:val="center"/>
          </w:tcPr>
          <w:p w14:paraId="1A52D2AD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Mutation Subtype: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12C&gt;G12D&gt;G13C&gt;G12V</w:t>
            </w:r>
          </w:p>
        </w:tc>
      </w:tr>
      <w:tr w:rsidR="004C3433" w14:paraId="7AC51697" w14:textId="77777777" w:rsidTr="007020FD">
        <w:trPr>
          <w:trHeight w:val="252"/>
          <w:jc w:val="center"/>
        </w:trPr>
        <w:tc>
          <w:tcPr>
            <w:tcW w:w="1802" w:type="dxa"/>
            <w:vMerge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noWrap/>
            <w:vAlign w:val="center"/>
          </w:tcPr>
          <w:p w14:paraId="3398D0D0" w14:textId="77777777" w:rsidR="004C3433" w:rsidRDefault="004C34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614" w:type="dxa"/>
            <w:gridSpan w:val="2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vAlign w:val="center"/>
          </w:tcPr>
          <w:p w14:paraId="088F9D0C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Mutation characteristics: </w:t>
            </w:r>
          </w:p>
          <w:p w14:paraId="088894E7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The frequency of KRAS mutations in LUAD appears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o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constant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across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umour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grades.</w:t>
            </w:r>
          </w:p>
        </w:tc>
      </w:tr>
      <w:tr w:rsidR="004C3433" w14:paraId="449392B6" w14:textId="77777777" w:rsidTr="007020FD">
        <w:trPr>
          <w:trHeight w:val="252"/>
          <w:jc w:val="center"/>
        </w:trPr>
        <w:tc>
          <w:tcPr>
            <w:tcW w:w="1802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noWrap/>
            <w:vAlign w:val="center"/>
          </w:tcPr>
          <w:p w14:paraId="7600934B" w14:textId="77777777" w:rsidR="004C3433" w:rsidRDefault="00AC04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ALK</w:t>
            </w:r>
          </w:p>
        </w:tc>
        <w:tc>
          <w:tcPr>
            <w:tcW w:w="4704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vAlign w:val="center"/>
          </w:tcPr>
          <w:p w14:paraId="0F1F8894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Mutation Rate: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%</w:t>
            </w:r>
          </w:p>
        </w:tc>
        <w:tc>
          <w:tcPr>
            <w:tcW w:w="4910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vAlign w:val="center"/>
          </w:tcPr>
          <w:p w14:paraId="47C751A2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Mutation Rate: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%</w:t>
            </w:r>
          </w:p>
        </w:tc>
      </w:tr>
      <w:tr w:rsidR="004C3433" w14:paraId="5D8590EC" w14:textId="77777777" w:rsidTr="007020FD">
        <w:trPr>
          <w:trHeight w:val="252"/>
          <w:jc w:val="center"/>
        </w:trPr>
        <w:tc>
          <w:tcPr>
            <w:tcW w:w="1802" w:type="dxa"/>
            <w:vMerge w:val="restar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noWrap/>
            <w:vAlign w:val="center"/>
          </w:tcPr>
          <w:p w14:paraId="6C70284E" w14:textId="77777777" w:rsidR="004C3433" w:rsidRDefault="00AC04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BRAF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ZaTwvQXV0aG9yPjxZZWFyPjIwMjI8L1llYXI+PFJlY051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</w:fldData>
              </w:fldChar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ZaTwvQXV0aG9yPjxZZWFyPjIwMjI8L1llYXI+PFJlY051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</w:fldData>
              </w:fldChar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4704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vAlign w:val="center"/>
          </w:tcPr>
          <w:p w14:paraId="25C73086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Mutation Rate: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%</w:t>
            </w:r>
          </w:p>
        </w:tc>
        <w:tc>
          <w:tcPr>
            <w:tcW w:w="4910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vAlign w:val="center"/>
          </w:tcPr>
          <w:p w14:paraId="659D45A4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Mutation Rate: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%</w:t>
            </w:r>
          </w:p>
        </w:tc>
      </w:tr>
      <w:tr w:rsidR="004C3433" w14:paraId="7C866930" w14:textId="77777777" w:rsidTr="007020FD">
        <w:trPr>
          <w:trHeight w:val="252"/>
          <w:jc w:val="center"/>
        </w:trPr>
        <w:tc>
          <w:tcPr>
            <w:tcW w:w="1802" w:type="dxa"/>
            <w:vMerge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noWrap/>
            <w:vAlign w:val="center"/>
          </w:tcPr>
          <w:p w14:paraId="6815A099" w14:textId="77777777" w:rsidR="004C3433" w:rsidRDefault="004C34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704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vAlign w:val="center"/>
          </w:tcPr>
          <w:p w14:paraId="20BEF8E2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Mutation characteristics: </w:t>
            </w:r>
          </w:p>
          <w:p w14:paraId="595EADC6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e majority of BRAF mutation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in LUA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long to the functional categories (oncogenic or likely oncogenic).</w:t>
            </w:r>
          </w:p>
        </w:tc>
        <w:tc>
          <w:tcPr>
            <w:tcW w:w="4910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vAlign w:val="center"/>
          </w:tcPr>
          <w:p w14:paraId="203D5D33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Mutation characteristics: </w:t>
            </w:r>
          </w:p>
          <w:p w14:paraId="6D2D1FF4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①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ore than two-thirds of BRAF mutations in LUSC belong to the unknown category.</w:t>
            </w:r>
          </w:p>
          <w:p w14:paraId="772FB6D8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②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igh BRAF ex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ression is correlated with poor relapse-free survival (RFS) in LUSC.  </w:t>
            </w:r>
          </w:p>
        </w:tc>
      </w:tr>
      <w:tr w:rsidR="004C3433" w14:paraId="28014947" w14:textId="77777777" w:rsidTr="007020FD">
        <w:trPr>
          <w:trHeight w:val="252"/>
          <w:jc w:val="center"/>
        </w:trPr>
        <w:tc>
          <w:tcPr>
            <w:tcW w:w="1802" w:type="dxa"/>
            <w:vMerge w:val="restar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noWrap/>
            <w:vAlign w:val="center"/>
          </w:tcPr>
          <w:p w14:paraId="4B7E45DB" w14:textId="77777777" w:rsidR="004C3433" w:rsidRDefault="00AC04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PIK3CA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IdWFuZzwvQXV0aG9yPjxZZWFyPjIwMjI8L1llYXI+PFJl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IdWFuZzwvQXV0aG9yPjxZZWFyPjIwMjI8L1llYXI+PFJl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5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4704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vAlign w:val="center"/>
          </w:tcPr>
          <w:p w14:paraId="464AC04B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ut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tion Rate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4%</w:t>
            </w:r>
          </w:p>
        </w:tc>
        <w:tc>
          <w:tcPr>
            <w:tcW w:w="4910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vAlign w:val="center"/>
          </w:tcPr>
          <w:p w14:paraId="3CBFE001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Mutation Rate: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%</w:t>
            </w:r>
          </w:p>
        </w:tc>
      </w:tr>
      <w:tr w:rsidR="004C3433" w14:paraId="7E58DE00" w14:textId="77777777" w:rsidTr="007020FD">
        <w:trPr>
          <w:trHeight w:val="252"/>
          <w:jc w:val="center"/>
        </w:trPr>
        <w:tc>
          <w:tcPr>
            <w:tcW w:w="1802" w:type="dxa"/>
            <w:vMerge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noWrap/>
            <w:vAlign w:val="center"/>
          </w:tcPr>
          <w:p w14:paraId="5464E423" w14:textId="77777777" w:rsidR="004C3433" w:rsidRDefault="004C34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704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vAlign w:val="center"/>
          </w:tcPr>
          <w:p w14:paraId="3D90E729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Mutation characteristics: </w:t>
            </w:r>
          </w:p>
          <w:p w14:paraId="7B00DE91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he most common co-occurring driver genes with PIK3CA are TP53 and ERBB2.</w:t>
            </w:r>
          </w:p>
        </w:tc>
        <w:tc>
          <w:tcPr>
            <w:tcW w:w="4910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vAlign w:val="center"/>
          </w:tcPr>
          <w:p w14:paraId="6B67563C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Mutation characteristics: </w:t>
            </w:r>
          </w:p>
          <w:p w14:paraId="76643BD9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he most common co-occurring driver genes with PIK3CA are TP53 and CDKN2A.</w:t>
            </w:r>
          </w:p>
        </w:tc>
      </w:tr>
      <w:tr w:rsidR="004C3433" w14:paraId="00A135EE" w14:textId="77777777" w:rsidTr="007020FD">
        <w:trPr>
          <w:trHeight w:val="252"/>
          <w:jc w:val="center"/>
        </w:trPr>
        <w:tc>
          <w:tcPr>
            <w:tcW w:w="1802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noWrap/>
            <w:vAlign w:val="center"/>
          </w:tcPr>
          <w:p w14:paraId="3249B50A" w14:textId="77777777" w:rsidR="004C3433" w:rsidRDefault="00AC04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lastRenderedPageBreak/>
              <w:t xml:space="preserve"> FGFR1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TYXZhcmk8L0F1dGhvcj48WWVhcj4yMDIzPC9ZZWFyPjxS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TYXZhcmk8L0F1dGhvcj48WWVhcj4yMDIzPC9ZZWFyPjxS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6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9614" w:type="dxa"/>
            <w:gridSpan w:val="2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vAlign w:val="center"/>
          </w:tcPr>
          <w:p w14:paraId="50B31108" w14:textId="77777777" w:rsidR="004C3433" w:rsidRDefault="00AC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GFR1 amplifications are most commonly encountered in LUSC and only rarely in LUAD.</w:t>
            </w:r>
          </w:p>
        </w:tc>
      </w:tr>
      <w:tr w:rsidR="004C3433" w14:paraId="313D3107" w14:textId="77777777" w:rsidTr="007020FD">
        <w:trPr>
          <w:trHeight w:val="252"/>
          <w:jc w:val="center"/>
        </w:trPr>
        <w:tc>
          <w:tcPr>
            <w:tcW w:w="1802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noWrap/>
            <w:vAlign w:val="center"/>
          </w:tcPr>
          <w:p w14:paraId="439E8CA7" w14:textId="77777777" w:rsidR="004C3433" w:rsidRDefault="00AC04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STK11</w:t>
            </w:r>
          </w:p>
        </w:tc>
        <w:tc>
          <w:tcPr>
            <w:tcW w:w="4704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vAlign w:val="center"/>
          </w:tcPr>
          <w:p w14:paraId="3486CE6B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Mutation Rate: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%</w:t>
            </w:r>
          </w:p>
        </w:tc>
        <w:tc>
          <w:tcPr>
            <w:tcW w:w="4910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vAlign w:val="center"/>
          </w:tcPr>
          <w:p w14:paraId="32A9A574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utation Rate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%</w:t>
            </w:r>
          </w:p>
        </w:tc>
      </w:tr>
      <w:tr w:rsidR="004C3433" w14:paraId="7B2C728A" w14:textId="77777777" w:rsidTr="007020FD">
        <w:trPr>
          <w:trHeight w:val="305"/>
          <w:jc w:val="center"/>
        </w:trPr>
        <w:tc>
          <w:tcPr>
            <w:tcW w:w="1802" w:type="dxa"/>
            <w:vMerge w:val="restar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noWrap/>
            <w:vAlign w:val="center"/>
          </w:tcPr>
          <w:p w14:paraId="138EA3E0" w14:textId="77777777" w:rsidR="004C3433" w:rsidRDefault="00AC04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KEAP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YdTwvQXV0aG9yPjxZZWFyPjIwMjA8L1llYXI+PFJlY051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</w:fldData>
              </w:fldChar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YdTwvQXV0aG9yPjxZZWFyPjIwMjA8L1llYXI+PFJlY051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</w:fldData>
              </w:fldChar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7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4704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vAlign w:val="center"/>
          </w:tcPr>
          <w:p w14:paraId="6231830B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Mutation Rate: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7%</w:t>
            </w:r>
          </w:p>
        </w:tc>
        <w:tc>
          <w:tcPr>
            <w:tcW w:w="4910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vAlign w:val="center"/>
          </w:tcPr>
          <w:p w14:paraId="207D1F74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utation Rate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0%</w:t>
            </w:r>
          </w:p>
        </w:tc>
      </w:tr>
      <w:tr w:rsidR="004C3433" w14:paraId="4AA4CCEB" w14:textId="77777777" w:rsidTr="007020FD">
        <w:trPr>
          <w:trHeight w:val="252"/>
          <w:jc w:val="center"/>
        </w:trPr>
        <w:tc>
          <w:tcPr>
            <w:tcW w:w="1802" w:type="dxa"/>
            <w:vMerge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noWrap/>
            <w:vAlign w:val="center"/>
          </w:tcPr>
          <w:p w14:paraId="73330A52" w14:textId="77777777" w:rsidR="004C3433" w:rsidRDefault="004C34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614" w:type="dxa"/>
            <w:gridSpan w:val="2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vAlign w:val="center"/>
          </w:tcPr>
          <w:p w14:paraId="081FE51A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Mutation characteristics: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KEAP1 mutations correlat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with increased PD-L1 expression in LUAD, while no obvious correlation is observed in LUSC.</w:t>
            </w:r>
          </w:p>
        </w:tc>
      </w:tr>
      <w:tr w:rsidR="004C3433" w14:paraId="3ABCC321" w14:textId="77777777" w:rsidTr="007020FD">
        <w:trPr>
          <w:trHeight w:val="326"/>
          <w:jc w:val="center"/>
        </w:trPr>
        <w:tc>
          <w:tcPr>
            <w:tcW w:w="1802" w:type="dxa"/>
            <w:vMerge w:val="restar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noWrap/>
            <w:vAlign w:val="center"/>
          </w:tcPr>
          <w:p w14:paraId="2F562F3C" w14:textId="77777777" w:rsidR="004C3433" w:rsidRDefault="00AC04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TP5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YdTwvQXV0aG9yPjxZZWFyPjIwMjA8L1llYXI+PFJlY051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</w:fldData>
              </w:fldChar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YdTwvQXV0aG9yPjxZZWFyPjIwMjA8L1llYXI+PFJlY051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</w:fldData>
              </w:fldChar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8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4704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vAlign w:val="center"/>
          </w:tcPr>
          <w:p w14:paraId="185EDECD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utation Rate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50%</w:t>
            </w:r>
          </w:p>
        </w:tc>
        <w:tc>
          <w:tcPr>
            <w:tcW w:w="4910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vAlign w:val="center"/>
          </w:tcPr>
          <w:p w14:paraId="0A961553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utation Rate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83%</w:t>
            </w:r>
          </w:p>
        </w:tc>
      </w:tr>
      <w:tr w:rsidR="004C3433" w14:paraId="503796C3" w14:textId="77777777" w:rsidTr="007020FD">
        <w:trPr>
          <w:trHeight w:val="775"/>
          <w:jc w:val="center"/>
        </w:trPr>
        <w:tc>
          <w:tcPr>
            <w:tcW w:w="1802" w:type="dxa"/>
            <w:vMerge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noWrap/>
            <w:vAlign w:val="center"/>
          </w:tcPr>
          <w:p w14:paraId="7696A8BE" w14:textId="77777777" w:rsidR="004C3433" w:rsidRDefault="004C34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614" w:type="dxa"/>
            <w:gridSpan w:val="2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vAlign w:val="center"/>
          </w:tcPr>
          <w:p w14:paraId="0CD48679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utation site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：</w:t>
            </w:r>
            <w:r>
              <w:rPr>
                <w:rFonts w:ascii="宋体" w:eastAsia="宋体" w:hAnsi="宋体" w:cs="宋体"/>
                <w:sz w:val="24"/>
                <w:szCs w:val="24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125T/X125-splice mutations are common in LUAD; R158G/H/L mutations prevalent in LUSC.</w:t>
            </w:r>
          </w:p>
        </w:tc>
      </w:tr>
      <w:tr w:rsidR="004C3433" w14:paraId="2F043264" w14:textId="77777777" w:rsidTr="007020FD">
        <w:trPr>
          <w:trHeight w:val="775"/>
          <w:jc w:val="center"/>
        </w:trPr>
        <w:tc>
          <w:tcPr>
            <w:tcW w:w="1802" w:type="dxa"/>
            <w:vMerge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noWrap/>
            <w:vAlign w:val="center"/>
          </w:tcPr>
          <w:p w14:paraId="7F9FA9A0" w14:textId="77777777" w:rsidR="004C3433" w:rsidRDefault="004C3433">
            <w:pPr>
              <w:widowControl/>
              <w:jc w:val="left"/>
            </w:pPr>
          </w:p>
        </w:tc>
        <w:tc>
          <w:tcPr>
            <w:tcW w:w="9614" w:type="dxa"/>
            <w:gridSpan w:val="2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vAlign w:val="center"/>
          </w:tcPr>
          <w:p w14:paraId="2B3B69D2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utation characteristics:</w:t>
            </w:r>
          </w:p>
          <w:p w14:paraId="21575929" w14:textId="2FE5E77A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TP53 mutations correlate with a worse OS in Early-stage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LUAD </w:t>
            </w:r>
            <w:r w:rsidR="006A111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proofErr w:type="gramEnd"/>
            <w:r w:rsidR="006A111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ut they are not associated with OS in LUSC.</w:t>
            </w:r>
          </w:p>
        </w:tc>
      </w:tr>
      <w:tr w:rsidR="004C3433" w14:paraId="3076EFFB" w14:textId="77777777" w:rsidTr="007020FD">
        <w:trPr>
          <w:trHeight w:val="252"/>
          <w:jc w:val="center"/>
        </w:trPr>
        <w:tc>
          <w:tcPr>
            <w:tcW w:w="1802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noWrap/>
            <w:vAlign w:val="center"/>
          </w:tcPr>
          <w:p w14:paraId="4F0DFE85" w14:textId="77777777" w:rsidR="004C3433" w:rsidRDefault="00AC04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PTEN</w:t>
            </w:r>
          </w:p>
        </w:tc>
        <w:tc>
          <w:tcPr>
            <w:tcW w:w="4704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vAlign w:val="center"/>
          </w:tcPr>
          <w:p w14:paraId="66EA0623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Mutation Rate: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%</w:t>
            </w:r>
          </w:p>
        </w:tc>
        <w:tc>
          <w:tcPr>
            <w:tcW w:w="4910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vAlign w:val="center"/>
          </w:tcPr>
          <w:p w14:paraId="3AFA540B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utation Rate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1%</w:t>
            </w:r>
          </w:p>
        </w:tc>
      </w:tr>
      <w:tr w:rsidR="004C3433" w14:paraId="2D4A99A0" w14:textId="77777777" w:rsidTr="007020FD">
        <w:trPr>
          <w:trHeight w:val="252"/>
          <w:jc w:val="center"/>
        </w:trPr>
        <w:tc>
          <w:tcPr>
            <w:tcW w:w="1802" w:type="dxa"/>
            <w:vMerge w:val="restar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noWrap/>
            <w:vAlign w:val="center"/>
          </w:tcPr>
          <w:p w14:paraId="5DE13CAF" w14:textId="77777777" w:rsidR="004C3433" w:rsidRDefault="00AC04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NOTCH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TaW5pY3JvcGktWWFvPC9BdXRob3I+PFllYXI+MjAxOTwv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</w:fldData>
              </w:fldChar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TaW5pY3JvcGktWWFvPC9BdXRob3I+PFllYXI+MjAxOTwv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</w:fldData>
              </w:fldChar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4704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vAlign w:val="center"/>
          </w:tcPr>
          <w:p w14:paraId="24E1F0E0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Mutation Rate: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%</w:t>
            </w:r>
          </w:p>
        </w:tc>
        <w:tc>
          <w:tcPr>
            <w:tcW w:w="4910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vAlign w:val="center"/>
          </w:tcPr>
          <w:p w14:paraId="0AE2790D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utation Rate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8%</w:t>
            </w:r>
          </w:p>
        </w:tc>
      </w:tr>
      <w:tr w:rsidR="004C3433" w14:paraId="5B5CDD96" w14:textId="77777777" w:rsidTr="007020FD">
        <w:trPr>
          <w:trHeight w:val="252"/>
          <w:jc w:val="center"/>
        </w:trPr>
        <w:tc>
          <w:tcPr>
            <w:tcW w:w="1802" w:type="dxa"/>
            <w:vMerge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noWrap/>
            <w:vAlign w:val="center"/>
          </w:tcPr>
          <w:p w14:paraId="21F467EB" w14:textId="77777777" w:rsidR="004C3433" w:rsidRDefault="004C34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614" w:type="dxa"/>
            <w:gridSpan w:val="2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vAlign w:val="center"/>
          </w:tcPr>
          <w:p w14:paraId="38435F37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utation characteristics:</w:t>
            </w:r>
          </w:p>
          <w:p w14:paraId="0BA88757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NOTCH1 promote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umor growth in LUAD but suppresses it in LUSC.</w:t>
            </w:r>
          </w:p>
        </w:tc>
      </w:tr>
      <w:tr w:rsidR="004C3433" w14:paraId="7F058DBE" w14:textId="77777777" w:rsidTr="007020FD">
        <w:trPr>
          <w:trHeight w:val="252"/>
          <w:jc w:val="center"/>
        </w:trPr>
        <w:tc>
          <w:tcPr>
            <w:tcW w:w="1802" w:type="dxa"/>
            <w:vMerge w:val="restart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noWrap/>
            <w:vAlign w:val="center"/>
          </w:tcPr>
          <w:p w14:paraId="14AD9A30" w14:textId="77777777" w:rsidR="004C3433" w:rsidRDefault="00AC04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CDKN2A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QZW5nPC9BdXRob3I+PFllYXI+MjAyMjwvWWVhcj48UmVj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</w:fldData>
              </w:fldChar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QZW5nPC9BdXRob3I+PFllYXI+MjAyMjwvWWVhcj48UmVj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</w:fldData>
              </w:fldChar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10,1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4704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vAlign w:val="center"/>
          </w:tcPr>
          <w:p w14:paraId="6300DCFB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Mutation Rate: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%</w:t>
            </w:r>
          </w:p>
        </w:tc>
        <w:tc>
          <w:tcPr>
            <w:tcW w:w="4910" w:type="dxa"/>
            <w:tcBorders>
              <w:top w:val="single" w:sz="2" w:space="0" w:color="BFBFBF" w:themeColor="background1" w:themeShade="BF"/>
              <w:left w:val="nil"/>
              <w:bottom w:val="single" w:sz="2" w:space="0" w:color="BFBFBF" w:themeColor="background1" w:themeShade="BF"/>
              <w:right w:val="nil"/>
            </w:tcBorders>
            <w:shd w:val="clear" w:color="D9E1F2" w:fill="auto"/>
            <w:vAlign w:val="center"/>
          </w:tcPr>
          <w:p w14:paraId="332A7635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utation Rate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4%</w:t>
            </w:r>
          </w:p>
        </w:tc>
      </w:tr>
      <w:tr w:rsidR="004C3433" w14:paraId="3046EA95" w14:textId="77777777" w:rsidTr="007020FD">
        <w:trPr>
          <w:trHeight w:val="252"/>
          <w:jc w:val="center"/>
        </w:trPr>
        <w:tc>
          <w:tcPr>
            <w:tcW w:w="1802" w:type="dxa"/>
            <w:vMerge/>
            <w:tcBorders>
              <w:top w:val="single" w:sz="2" w:space="0" w:color="BFBFBF" w:themeColor="background1" w:themeShade="BF"/>
              <w:left w:val="nil"/>
              <w:bottom w:val="single" w:sz="12" w:space="0" w:color="000000" w:themeColor="text1"/>
              <w:right w:val="nil"/>
            </w:tcBorders>
            <w:shd w:val="clear" w:color="D9E1F2" w:fill="auto"/>
            <w:noWrap/>
            <w:vAlign w:val="center"/>
          </w:tcPr>
          <w:p w14:paraId="131B9E99" w14:textId="77777777" w:rsidR="004C3433" w:rsidRDefault="004C34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704" w:type="dxa"/>
            <w:tcBorders>
              <w:top w:val="single" w:sz="2" w:space="0" w:color="BFBFBF" w:themeColor="background1" w:themeShade="BF"/>
              <w:left w:val="nil"/>
              <w:bottom w:val="single" w:sz="12" w:space="0" w:color="000000" w:themeColor="text1"/>
              <w:right w:val="nil"/>
            </w:tcBorders>
            <w:shd w:val="clear" w:color="D9E1F2" w:fill="auto"/>
            <w:vAlign w:val="center"/>
          </w:tcPr>
          <w:p w14:paraId="25A00EB4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utation characteristics:</w:t>
            </w:r>
          </w:p>
          <w:p w14:paraId="0860CEEF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Homozygous deletion (HD) of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DKN2A is associated with poor outcomes in LUAD.</w:t>
            </w:r>
          </w:p>
        </w:tc>
        <w:tc>
          <w:tcPr>
            <w:tcW w:w="4910" w:type="dxa"/>
            <w:tcBorders>
              <w:top w:val="single" w:sz="2" w:space="0" w:color="BFBFBF" w:themeColor="background1" w:themeShade="BF"/>
              <w:left w:val="nil"/>
              <w:bottom w:val="single" w:sz="12" w:space="0" w:color="000000" w:themeColor="text1"/>
              <w:right w:val="nil"/>
            </w:tcBorders>
            <w:shd w:val="clear" w:color="D9E1F2" w:fill="auto"/>
            <w:vAlign w:val="center"/>
          </w:tcPr>
          <w:p w14:paraId="04EF5B81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utation characteristics:</w:t>
            </w:r>
          </w:p>
          <w:p w14:paraId="6D960B93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DKN2A mutations can up-regulate the expression of immune response in early-stage LUSC.</w:t>
            </w:r>
          </w:p>
        </w:tc>
      </w:tr>
    </w:tbl>
    <w:p w14:paraId="2BA22A6D" w14:textId="77777777" w:rsidR="004C3433" w:rsidRDefault="004C3433">
      <w:pPr>
        <w:jc w:val="center"/>
        <w:rPr>
          <w:rFonts w:ascii="Times New Roman" w:hAnsi="Times New Roman" w:cs="Times New Roman"/>
          <w:b/>
          <w:bCs/>
          <w:sz w:val="26"/>
          <w:szCs w:val="26"/>
        </w:rPr>
      </w:pPr>
    </w:p>
    <w:p w14:paraId="07425857" w14:textId="77777777" w:rsidR="004C3433" w:rsidRDefault="004C3433">
      <w:pPr>
        <w:jc w:val="center"/>
        <w:rPr>
          <w:rFonts w:ascii="Times New Roman" w:hAnsi="Times New Roman" w:cs="Times New Roman"/>
          <w:b/>
          <w:bCs/>
          <w:sz w:val="26"/>
          <w:szCs w:val="26"/>
        </w:rPr>
      </w:pPr>
    </w:p>
    <w:p w14:paraId="1743B2B0" w14:textId="77777777" w:rsidR="004C3433" w:rsidRDefault="004C3433">
      <w:pPr>
        <w:jc w:val="center"/>
        <w:rPr>
          <w:rFonts w:ascii="Times New Roman" w:hAnsi="Times New Roman" w:cs="Times New Roman"/>
          <w:b/>
          <w:bCs/>
          <w:sz w:val="26"/>
          <w:szCs w:val="26"/>
        </w:rPr>
      </w:pPr>
    </w:p>
    <w:p w14:paraId="1B2ABC71" w14:textId="77777777" w:rsidR="004C3433" w:rsidRDefault="004C3433">
      <w:pPr>
        <w:jc w:val="center"/>
        <w:rPr>
          <w:rFonts w:ascii="Times New Roman" w:hAnsi="Times New Roman" w:cs="Times New Roman"/>
          <w:b/>
          <w:bCs/>
          <w:sz w:val="26"/>
          <w:szCs w:val="26"/>
        </w:rPr>
      </w:pPr>
    </w:p>
    <w:p w14:paraId="518BFEDC" w14:textId="77777777" w:rsidR="004C3433" w:rsidRDefault="004C3433"/>
    <w:p w14:paraId="02BD2687" w14:textId="77777777" w:rsidR="004C3433" w:rsidRDefault="004C3433"/>
    <w:p w14:paraId="2D7BAC09" w14:textId="77777777" w:rsidR="004C3433" w:rsidRDefault="004C3433"/>
    <w:p w14:paraId="7C83A870" w14:textId="77777777" w:rsidR="004C3433" w:rsidRDefault="004C3433"/>
    <w:p w14:paraId="61E1D95B" w14:textId="77777777" w:rsidR="004C3433" w:rsidRDefault="004C3433"/>
    <w:p w14:paraId="305C5DE3" w14:textId="77777777" w:rsidR="004C3433" w:rsidRDefault="004C3433"/>
    <w:p w14:paraId="628AA188" w14:textId="77777777" w:rsidR="004C3433" w:rsidRDefault="004C3433"/>
    <w:p w14:paraId="7B63D6F6" w14:textId="77777777" w:rsidR="004C3433" w:rsidRDefault="004C3433"/>
    <w:p w14:paraId="403AA589" w14:textId="77777777" w:rsidR="004C3433" w:rsidRDefault="004C3433"/>
    <w:p w14:paraId="24ED5083" w14:textId="77777777" w:rsidR="004C3433" w:rsidRDefault="004C3433"/>
    <w:p w14:paraId="3F367FF7" w14:textId="77777777" w:rsidR="004C3433" w:rsidRDefault="004C3433"/>
    <w:p w14:paraId="28D8006C" w14:textId="77777777" w:rsidR="004C3433" w:rsidRDefault="004C3433"/>
    <w:p w14:paraId="0194F2F9" w14:textId="77777777" w:rsidR="004C3433" w:rsidRDefault="004C3433"/>
    <w:p w14:paraId="4A39F5BA" w14:textId="77777777" w:rsidR="004C3433" w:rsidRDefault="004C3433">
      <w:pPr>
        <w:tabs>
          <w:tab w:val="left" w:pos="3891"/>
        </w:tabs>
        <w:jc w:val="left"/>
      </w:pPr>
    </w:p>
    <w:p w14:paraId="2C94AE0D" w14:textId="77777777" w:rsidR="004C3433" w:rsidRDefault="004C3433">
      <w:pPr>
        <w:tabs>
          <w:tab w:val="left" w:pos="3891"/>
        </w:tabs>
        <w:jc w:val="left"/>
      </w:pPr>
    </w:p>
    <w:p w14:paraId="5EE5E09E" w14:textId="77777777" w:rsidR="004C3433" w:rsidRDefault="004C3433">
      <w:pPr>
        <w:tabs>
          <w:tab w:val="left" w:pos="3891"/>
        </w:tabs>
        <w:jc w:val="left"/>
      </w:pPr>
    </w:p>
    <w:p w14:paraId="33E6FA92" w14:textId="77777777" w:rsidR="004C3433" w:rsidRDefault="004C3433">
      <w:pPr>
        <w:tabs>
          <w:tab w:val="left" w:pos="3891"/>
        </w:tabs>
        <w:jc w:val="left"/>
      </w:pPr>
    </w:p>
    <w:p w14:paraId="3F277F77" w14:textId="77777777" w:rsidR="004C3433" w:rsidRDefault="004C3433">
      <w:pPr>
        <w:tabs>
          <w:tab w:val="left" w:pos="3891"/>
        </w:tabs>
        <w:jc w:val="left"/>
      </w:pPr>
    </w:p>
    <w:p w14:paraId="6951DC8F" w14:textId="77777777" w:rsidR="004C3433" w:rsidRDefault="004C3433">
      <w:pPr>
        <w:tabs>
          <w:tab w:val="left" w:pos="3891"/>
        </w:tabs>
        <w:jc w:val="left"/>
      </w:pPr>
    </w:p>
    <w:p w14:paraId="04873C1C" w14:textId="77777777" w:rsidR="004C3433" w:rsidRDefault="004C3433">
      <w:pPr>
        <w:tabs>
          <w:tab w:val="left" w:pos="3891"/>
        </w:tabs>
        <w:jc w:val="left"/>
      </w:pPr>
    </w:p>
    <w:p w14:paraId="5319AFB3" w14:textId="77777777" w:rsidR="004C3433" w:rsidRDefault="004C3433">
      <w:pPr>
        <w:tabs>
          <w:tab w:val="left" w:pos="3891"/>
        </w:tabs>
        <w:jc w:val="left"/>
      </w:pPr>
    </w:p>
    <w:p w14:paraId="1B764257" w14:textId="77777777" w:rsidR="004C3433" w:rsidRDefault="004C3433">
      <w:pPr>
        <w:tabs>
          <w:tab w:val="left" w:pos="3891"/>
        </w:tabs>
        <w:jc w:val="left"/>
      </w:pPr>
    </w:p>
    <w:p w14:paraId="22DBD50E" w14:textId="77777777" w:rsidR="004C3433" w:rsidRDefault="00AC04E3">
      <w:pPr>
        <w:pStyle w:val="EndNoteBibliography"/>
        <w:spacing w:line="480" w:lineRule="auto"/>
        <w:ind w:left="720" w:hanging="72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References:</w:t>
      </w:r>
    </w:p>
    <w:p w14:paraId="66893E92" w14:textId="77777777" w:rsidR="004C3433" w:rsidRDefault="00AC04E3">
      <w:pPr>
        <w:pStyle w:val="EndNoteBibliography"/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REFLIST </w:instrText>
      </w:r>
      <w:r>
        <w:rPr>
          <w:rFonts w:ascii="Times New Roman" w:hAnsi="Times New Roman"/>
        </w:rPr>
        <w:fldChar w:fldCharType="separate"/>
      </w:r>
      <w:r>
        <w:rPr>
          <w:rFonts w:ascii="Times New Roman" w:hAnsi="Times New Roman"/>
        </w:rPr>
        <w:t>1.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 xml:space="preserve">Lau, S.C.M., Pan, Y., Velcheti, V., and Wong, K.K. (2022). Squamous cell lung cancer: Current landscape and future therapeutic options. Cancer Cell </w:t>
      </w:r>
      <w:r>
        <w:rPr>
          <w:rFonts w:ascii="Times New Roman" w:hAnsi="Times New Roman"/>
          <w:i/>
        </w:rPr>
        <w:t>40</w:t>
      </w:r>
      <w:r>
        <w:rPr>
          <w:rFonts w:ascii="Times New Roman" w:hAnsi="Times New Roman"/>
        </w:rPr>
        <w:t>, 1279-1293. 10.1016/j.ccell.2022.09.018.</w:t>
      </w:r>
    </w:p>
    <w:p w14:paraId="3A3241A1" w14:textId="77777777" w:rsidR="004C3433" w:rsidRDefault="00AC04E3">
      <w:pPr>
        <w:pStyle w:val="EndNoteBibliography"/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t>2.</w:t>
      </w:r>
      <w:r>
        <w:rPr>
          <w:rFonts w:ascii="Times New Roman" w:hAnsi="Times New Roman"/>
        </w:rPr>
        <w:tab/>
        <w:t>Acker, F., Stratmann, J., Aspacher, L., Nguyen, N.T.T., Wagne</w:t>
      </w:r>
      <w:r>
        <w:rPr>
          <w:rFonts w:ascii="Times New Roman" w:hAnsi="Times New Roman"/>
        </w:rPr>
        <w:t xml:space="preserve">r, S., Serve, H., Wild, P.J., and Sebastian, M. (2021). KRAS Mutations in Squamous Cell Carcinomas of the Lung. Front Oncol </w:t>
      </w:r>
      <w:r>
        <w:rPr>
          <w:rFonts w:ascii="Times New Roman" w:hAnsi="Times New Roman"/>
          <w:i/>
        </w:rPr>
        <w:t>11</w:t>
      </w:r>
      <w:r>
        <w:rPr>
          <w:rFonts w:ascii="Times New Roman" w:hAnsi="Times New Roman"/>
        </w:rPr>
        <w:t>, 788084. 10.3389/fonc.2021.788084.</w:t>
      </w:r>
    </w:p>
    <w:p w14:paraId="350C881E" w14:textId="77777777" w:rsidR="004C3433" w:rsidRDefault="00AC04E3">
      <w:pPr>
        <w:pStyle w:val="EndNoteBibliography"/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t>3.</w:t>
      </w:r>
      <w:r>
        <w:rPr>
          <w:rFonts w:ascii="Times New Roman" w:hAnsi="Times New Roman"/>
        </w:rPr>
        <w:tab/>
        <w:t>Herbst, R.S., Morgensztern, D., and Boshoff, C. (2018). The biology and management of non-s</w:t>
      </w:r>
      <w:r>
        <w:rPr>
          <w:rFonts w:ascii="Times New Roman" w:hAnsi="Times New Roman"/>
        </w:rPr>
        <w:t xml:space="preserve">mall cell lung cancer. Nature </w:t>
      </w:r>
      <w:r>
        <w:rPr>
          <w:rFonts w:ascii="Times New Roman" w:hAnsi="Times New Roman"/>
          <w:i/>
        </w:rPr>
        <w:t>553</w:t>
      </w:r>
      <w:r>
        <w:rPr>
          <w:rFonts w:ascii="Times New Roman" w:hAnsi="Times New Roman"/>
        </w:rPr>
        <w:t>, 446-454. 10.1038/nature25183.</w:t>
      </w:r>
    </w:p>
    <w:p w14:paraId="3CCEBD71" w14:textId="77777777" w:rsidR="004C3433" w:rsidRDefault="00AC04E3">
      <w:pPr>
        <w:pStyle w:val="EndNoteBibliography"/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4.</w:t>
      </w:r>
      <w:r>
        <w:rPr>
          <w:rFonts w:ascii="Times New Roman" w:hAnsi="Times New Roman"/>
        </w:rPr>
        <w:tab/>
        <w:t xml:space="preserve">Yi, Q., Peng, J., Xu, Z., Liang, Q., </w:t>
      </w:r>
      <w:proofErr w:type="gramStart"/>
      <w:r>
        <w:rPr>
          <w:rFonts w:ascii="Times New Roman" w:hAnsi="Times New Roman"/>
        </w:rPr>
        <w:t>Cai</w:t>
      </w:r>
      <w:proofErr w:type="gramEnd"/>
      <w:r>
        <w:rPr>
          <w:rFonts w:ascii="Times New Roman" w:hAnsi="Times New Roman"/>
        </w:rPr>
        <w:t xml:space="preserve">, Y., Peng, B., He, Q., and Yan, Y. (2022). Spectrum of BRAF Aberrations and Its Potential Clinical Implications: Insights </w:t>
      </w:r>
      <w:proofErr w:type="gramStart"/>
      <w:r>
        <w:rPr>
          <w:rFonts w:ascii="Times New Roman" w:hAnsi="Times New Roman"/>
        </w:rPr>
        <w:t>From</w:t>
      </w:r>
      <w:proofErr w:type="gramEnd"/>
      <w:r>
        <w:rPr>
          <w:rFonts w:ascii="Times New Roman" w:hAnsi="Times New Roman"/>
        </w:rPr>
        <w:t xml:space="preserve"> Integrative Pan-Canc</w:t>
      </w:r>
      <w:r>
        <w:rPr>
          <w:rFonts w:ascii="Times New Roman" w:hAnsi="Times New Roman"/>
        </w:rPr>
        <w:t xml:space="preserve">er Analysis. Front Bioeng Biotechnol </w:t>
      </w:r>
      <w:r>
        <w:rPr>
          <w:rFonts w:ascii="Times New Roman" w:hAnsi="Times New Roman"/>
          <w:i/>
        </w:rPr>
        <w:t>10</w:t>
      </w:r>
      <w:r>
        <w:rPr>
          <w:rFonts w:ascii="Times New Roman" w:hAnsi="Times New Roman"/>
        </w:rPr>
        <w:t>, 806851. 10.3389/fbioe.2022.806851.</w:t>
      </w:r>
    </w:p>
    <w:p w14:paraId="62466A05" w14:textId="77777777" w:rsidR="004C3433" w:rsidRDefault="00AC04E3">
      <w:pPr>
        <w:pStyle w:val="EndNoteBibliography"/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t>5.</w:t>
      </w:r>
      <w:r>
        <w:rPr>
          <w:rFonts w:ascii="Times New Roman" w:hAnsi="Times New Roman"/>
        </w:rPr>
        <w:tab/>
        <w:t>Huang, Q., Zhou, Y., Wang, B., Zhao, Y., Zhang, F., and Ding, B. (2022). Mutational landscape of pan-cancer patients with PIK3CA alterations in Chinese population. BMC Med Genom</w:t>
      </w:r>
      <w:r>
        <w:rPr>
          <w:rFonts w:ascii="Times New Roman" w:hAnsi="Times New Roman"/>
        </w:rPr>
        <w:t xml:space="preserve">ics </w:t>
      </w:r>
      <w:r>
        <w:rPr>
          <w:rFonts w:ascii="Times New Roman" w:hAnsi="Times New Roman"/>
          <w:i/>
        </w:rPr>
        <w:t>15</w:t>
      </w:r>
      <w:r>
        <w:rPr>
          <w:rFonts w:ascii="Times New Roman" w:hAnsi="Times New Roman"/>
        </w:rPr>
        <w:t>, 146. 10.1186/s12920-022-01297-7.</w:t>
      </w:r>
    </w:p>
    <w:p w14:paraId="425E3714" w14:textId="77777777" w:rsidR="004C3433" w:rsidRDefault="00AC04E3">
      <w:pPr>
        <w:pStyle w:val="EndNoteBibliography"/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t>6.</w:t>
      </w:r>
      <w:r>
        <w:rPr>
          <w:rFonts w:ascii="Times New Roman" w:hAnsi="Times New Roman"/>
        </w:rPr>
        <w:tab/>
        <w:t xml:space="preserve">Savari, O., Febres-Aldana, C., Chang, J.C., Fanaroff, R.E., Ventura, K., Bodd, F., Paik, P., Vundavalli, M., Saqi, A., Askin, F.B., et al. (2023). Non-small cell lung carcinomas with diffuse coexpression of TTF1 </w:t>
      </w:r>
      <w:r>
        <w:rPr>
          <w:rFonts w:ascii="Times New Roman" w:hAnsi="Times New Roman"/>
        </w:rPr>
        <w:t xml:space="preserve">and p40: clinicopathological and genomic features of 14 rare biphenotypic tumours. Histopathology </w:t>
      </w:r>
      <w:r>
        <w:rPr>
          <w:rFonts w:ascii="Times New Roman" w:hAnsi="Times New Roman"/>
          <w:i/>
        </w:rPr>
        <w:t>82</w:t>
      </w:r>
      <w:r>
        <w:rPr>
          <w:rFonts w:ascii="Times New Roman" w:hAnsi="Times New Roman"/>
        </w:rPr>
        <w:t>, 242-253. 10.1111/his.14801.</w:t>
      </w:r>
    </w:p>
    <w:p w14:paraId="3373DE5F" w14:textId="77777777" w:rsidR="004C3433" w:rsidRDefault="00AC04E3">
      <w:pPr>
        <w:pStyle w:val="EndNoteBibliography"/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t>7.</w:t>
      </w:r>
      <w:r>
        <w:rPr>
          <w:rFonts w:ascii="Times New Roman" w:hAnsi="Times New Roman"/>
        </w:rPr>
        <w:tab/>
        <w:t>Xu, X., Yang, Y., Liu, X., Cao, N., Zhang, P., Zhao, S., Chen, D., Li, L., He, Y., Dong, X., et al. (2020). NFE2L2/KEAP1 Mu</w:t>
      </w:r>
      <w:r>
        <w:rPr>
          <w:rFonts w:ascii="Times New Roman" w:hAnsi="Times New Roman"/>
        </w:rPr>
        <w:t xml:space="preserve">tations Correlate with Higher Tumor Mutational Burden Value/PD-L1 Expression and Potentiate Improved Clinical Outcome with Immunotherapy. Oncologist </w:t>
      </w:r>
      <w:r>
        <w:rPr>
          <w:rFonts w:ascii="Times New Roman" w:hAnsi="Times New Roman"/>
          <w:i/>
        </w:rPr>
        <w:t>25</w:t>
      </w:r>
      <w:r>
        <w:rPr>
          <w:rFonts w:ascii="Times New Roman" w:hAnsi="Times New Roman"/>
        </w:rPr>
        <w:t>, e955-e963. 10.1634/theoncologist.2019-0885.</w:t>
      </w:r>
    </w:p>
    <w:p w14:paraId="7F26AFC2" w14:textId="77777777" w:rsidR="004C3433" w:rsidRDefault="00AC04E3">
      <w:pPr>
        <w:pStyle w:val="EndNoteBibliography"/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t>8.</w:t>
      </w:r>
      <w:r>
        <w:rPr>
          <w:rFonts w:ascii="Times New Roman" w:hAnsi="Times New Roman"/>
        </w:rPr>
        <w:tab/>
        <w:t>Xu, S., Wang, Y., Ren, F., Li, X., Ren, D., Dong, M., Ch</w:t>
      </w:r>
      <w:r>
        <w:rPr>
          <w:rFonts w:ascii="Times New Roman" w:hAnsi="Times New Roman"/>
        </w:rPr>
        <w:t xml:space="preserve">en, G., Song, Z., and Chen, J. (2020). Impact of genetic alterations on outcomes of patients with stage I nonsmall cell lung cancer: An analysis of the cancer genome atlas data. Cancer Med </w:t>
      </w:r>
      <w:r>
        <w:rPr>
          <w:rFonts w:ascii="Times New Roman" w:hAnsi="Times New Roman"/>
          <w:i/>
        </w:rPr>
        <w:t>9</w:t>
      </w:r>
      <w:r>
        <w:rPr>
          <w:rFonts w:ascii="Times New Roman" w:hAnsi="Times New Roman"/>
        </w:rPr>
        <w:t>, 7686-7694. 10.1002/cam4.3403.</w:t>
      </w:r>
    </w:p>
    <w:p w14:paraId="0A31B019" w14:textId="77777777" w:rsidR="004C3433" w:rsidRDefault="00AC04E3">
      <w:pPr>
        <w:pStyle w:val="EndNoteBibliography"/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t>9.</w:t>
      </w:r>
      <w:r>
        <w:rPr>
          <w:rFonts w:ascii="Times New Roman" w:hAnsi="Times New Roman"/>
        </w:rPr>
        <w:tab/>
        <w:t>Sinicropi-Yao, S.L., Amann, J.M</w:t>
      </w:r>
      <w:r>
        <w:rPr>
          <w:rFonts w:ascii="Times New Roman" w:hAnsi="Times New Roman"/>
        </w:rPr>
        <w:t xml:space="preserve">., Lopez, D.L.Y., Cerciello, F., Coombes, K.R., and Carbone, D.P. (2019). Co-Expression Analysis Reveals Mechanisms Underlying the Varied Roles of NOTCH1 in NSCLC. J Thorac Oncol </w:t>
      </w:r>
      <w:r>
        <w:rPr>
          <w:rFonts w:ascii="Times New Roman" w:hAnsi="Times New Roman"/>
          <w:i/>
        </w:rPr>
        <w:t>14</w:t>
      </w:r>
      <w:r>
        <w:rPr>
          <w:rFonts w:ascii="Times New Roman" w:hAnsi="Times New Roman"/>
        </w:rPr>
        <w:t>, 223-236. 10.1016/j.jtho.2018.10.162.</w:t>
      </w:r>
    </w:p>
    <w:p w14:paraId="2F3D640F" w14:textId="77777777" w:rsidR="004C3433" w:rsidRDefault="00AC04E3">
      <w:pPr>
        <w:pStyle w:val="EndNoteBibliography"/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t>10.</w:t>
      </w:r>
      <w:r>
        <w:rPr>
          <w:rFonts w:ascii="Times New Roman" w:hAnsi="Times New Roman"/>
        </w:rPr>
        <w:tab/>
        <w:t>Peng, Y., Chen, Y., Song, M., Zh</w:t>
      </w:r>
      <w:r>
        <w:rPr>
          <w:rFonts w:ascii="Times New Roman" w:hAnsi="Times New Roman"/>
        </w:rPr>
        <w:t xml:space="preserve">ang, X., Li, P., Yu, X., Huang, Y., Zhang, N., Ji, L., Xia, L., et al. (2022). Co-occurrence of CDKN2A/B and IFN-I homozygous deletions correlates with an immunosuppressive phenotype and poor prognosis in lung adenocarcinoma. Mol Oncol </w:t>
      </w:r>
      <w:r>
        <w:rPr>
          <w:rFonts w:ascii="Times New Roman" w:hAnsi="Times New Roman"/>
          <w:i/>
        </w:rPr>
        <w:t>16</w:t>
      </w:r>
      <w:r>
        <w:rPr>
          <w:rFonts w:ascii="Times New Roman" w:hAnsi="Times New Roman"/>
        </w:rPr>
        <w:t>, 1746-1760. 10.10</w:t>
      </w:r>
      <w:r>
        <w:rPr>
          <w:rFonts w:ascii="Times New Roman" w:hAnsi="Times New Roman"/>
        </w:rPr>
        <w:t>02/1878-0261.13206.</w:t>
      </w:r>
    </w:p>
    <w:p w14:paraId="61345708" w14:textId="77777777" w:rsidR="004C3433" w:rsidRDefault="00AC04E3">
      <w:pPr>
        <w:pStyle w:val="EndNoteBibliography"/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t>11.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>Choi, M., Kadara, H., Zhang, J., Parra, E.R., Rodriguez-Canales, J., Gaffney, S.G., Zhao, Z., Behrens, C., Fujimoto, J., Chow, C., et al. (2017). Mutation profiles in early-stage lung squamous cell carcinoma with clinical follow-up and correlation with mar</w:t>
      </w:r>
      <w:r>
        <w:rPr>
          <w:rFonts w:ascii="Times New Roman" w:hAnsi="Times New Roman"/>
        </w:rPr>
        <w:t xml:space="preserve">kers of immune function. Ann Oncol </w:t>
      </w:r>
      <w:r>
        <w:rPr>
          <w:rFonts w:ascii="Times New Roman" w:hAnsi="Times New Roman"/>
          <w:i/>
        </w:rPr>
        <w:t>28</w:t>
      </w:r>
      <w:r>
        <w:rPr>
          <w:rFonts w:ascii="Times New Roman" w:hAnsi="Times New Roman"/>
        </w:rPr>
        <w:t>, 83-89. 10.1093/annonc/mdw437.</w:t>
      </w:r>
    </w:p>
    <w:p w14:paraId="2FFBC7F7" w14:textId="77777777" w:rsidR="004C3433" w:rsidRDefault="00AC04E3">
      <w:pPr>
        <w:tabs>
          <w:tab w:val="left" w:pos="3891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14:paraId="6A0A21D2" w14:textId="0F0070B0" w:rsidR="004C3433" w:rsidRPr="00171D8F" w:rsidRDefault="00AC04E3" w:rsidP="00171D8F">
      <w:pPr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 w:hint="eastAsia"/>
          <w:b/>
          <w:bCs/>
          <w:sz w:val="26"/>
          <w:szCs w:val="26"/>
        </w:rPr>
        <w:t>Table</w:t>
      </w:r>
      <w:r>
        <w:rPr>
          <w:rFonts w:ascii="Times New Roman" w:hAnsi="Times New Roman" w:cs="Times New Roman"/>
          <w:b/>
          <w:bCs/>
          <w:sz w:val="26"/>
          <w:szCs w:val="26"/>
        </w:rPr>
        <w:t xml:space="preserve"> S</w:t>
      </w:r>
      <w:bookmarkStart w:id="1" w:name="_GoBack"/>
      <w:bookmarkEnd w:id="1"/>
      <w:r>
        <w:rPr>
          <w:rFonts w:ascii="Times New Roman" w:hAnsi="Times New Roman" w:cs="Times New Roman" w:hint="eastAsia"/>
          <w:b/>
          <w:bCs/>
          <w:sz w:val="26"/>
          <w:szCs w:val="26"/>
        </w:rPr>
        <w:t xml:space="preserve">2 </w:t>
      </w:r>
      <w:r>
        <w:rPr>
          <w:rFonts w:ascii="Times New Roman" w:hAnsi="Times New Roman" w:cs="Times New Roman"/>
          <w:b/>
          <w:bCs/>
          <w:sz w:val="28"/>
          <w:szCs w:val="36"/>
        </w:rPr>
        <w:t xml:space="preserve">First-line Treatment Strategies for </w:t>
      </w:r>
      <w:r>
        <w:rPr>
          <w:rFonts w:ascii="Times New Roman" w:hAnsi="Times New Roman" w:cs="Times New Roman" w:hint="eastAsia"/>
          <w:b/>
          <w:bCs/>
          <w:sz w:val="28"/>
          <w:szCs w:val="36"/>
        </w:rPr>
        <w:t xml:space="preserve">LUAD and LUSC </w:t>
      </w:r>
      <w:r>
        <w:rPr>
          <w:rFonts w:ascii="Times New Roman" w:hAnsi="Times New Roman" w:cs="Times New Roman"/>
          <w:b/>
          <w:bCs/>
          <w:sz w:val="28"/>
          <w:szCs w:val="36"/>
        </w:rPr>
        <w:t>(Stage IV)</w:t>
      </w:r>
    </w:p>
    <w:tbl>
      <w:tblPr>
        <w:tblpPr w:leftFromText="180" w:rightFromText="180" w:vertAnchor="text" w:tblpXSpec="center" w:tblpY="1"/>
        <w:tblOverlap w:val="never"/>
        <w:tblW w:w="16359" w:type="dxa"/>
        <w:tblLayout w:type="fixed"/>
        <w:tblLook w:val="04A0" w:firstRow="1" w:lastRow="0" w:firstColumn="1" w:lastColumn="0" w:noHBand="0" w:noVBand="1"/>
      </w:tblPr>
      <w:tblGrid>
        <w:gridCol w:w="2835"/>
        <w:gridCol w:w="2495"/>
        <w:gridCol w:w="4301"/>
        <w:gridCol w:w="4260"/>
        <w:gridCol w:w="2468"/>
      </w:tblGrid>
      <w:tr w:rsidR="004C3433" w14:paraId="4F4968C3" w14:textId="77777777" w:rsidTr="002065E1">
        <w:trPr>
          <w:trHeight w:val="1550"/>
        </w:trPr>
        <w:tc>
          <w:tcPr>
            <w:tcW w:w="2835" w:type="dxa"/>
            <w:tcBorders>
              <w:top w:val="single" w:sz="12" w:space="0" w:color="000000" w:themeColor="text1"/>
              <w:bottom w:val="single" w:sz="6" w:space="0" w:color="000000" w:themeColor="text1"/>
              <w:tl2br w:val="single" w:sz="8" w:space="0" w:color="000000" w:themeColor="text1"/>
            </w:tcBorders>
            <w:shd w:val="clear" w:color="4472C4" w:fill="auto"/>
            <w:vAlign w:val="center"/>
          </w:tcPr>
          <w:p w14:paraId="21C07186" w14:textId="77777777" w:rsidR="004C3433" w:rsidRDefault="00AC04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            Type                        First-line                    Treatment</w:t>
            </w:r>
          </w:p>
        </w:tc>
        <w:tc>
          <w:tcPr>
            <w:tcW w:w="2495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4472C4" w:fill="auto"/>
            <w:vAlign w:val="center"/>
          </w:tcPr>
          <w:p w14:paraId="6ECFDB4C" w14:textId="77777777" w:rsidR="004C3433" w:rsidRDefault="00AC04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erformance Status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(PS)</w:t>
            </w:r>
          </w:p>
        </w:tc>
        <w:tc>
          <w:tcPr>
            <w:tcW w:w="4301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4472C4" w:fill="auto"/>
            <w:vAlign w:val="center"/>
          </w:tcPr>
          <w:p w14:paraId="371CE699" w14:textId="77777777" w:rsidR="004C3433" w:rsidRDefault="00AC04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Lung 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Adenocarcinoma</w:t>
            </w:r>
          </w:p>
        </w:tc>
        <w:tc>
          <w:tcPr>
            <w:tcW w:w="4260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4472C4" w:fill="auto"/>
            <w:noWrap/>
            <w:vAlign w:val="center"/>
          </w:tcPr>
          <w:p w14:paraId="6AC75C50" w14:textId="77777777" w:rsidR="004C3433" w:rsidRDefault="00AC04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quamous Cell Lung Cancer</w:t>
            </w:r>
          </w:p>
        </w:tc>
        <w:tc>
          <w:tcPr>
            <w:tcW w:w="2468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4472C4" w:fill="auto"/>
            <w:noWrap/>
            <w:vAlign w:val="center"/>
          </w:tcPr>
          <w:p w14:paraId="7D2D5601" w14:textId="77777777" w:rsidR="004C3433" w:rsidRDefault="00AC04E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D-L1expression</w:t>
            </w:r>
          </w:p>
        </w:tc>
      </w:tr>
      <w:tr w:rsidR="004C3433" w14:paraId="31DE5B28" w14:textId="77777777" w:rsidTr="002065E1">
        <w:trPr>
          <w:trHeight w:val="1080"/>
        </w:trPr>
        <w:tc>
          <w:tcPr>
            <w:tcW w:w="2835" w:type="dxa"/>
            <w:tcBorders>
              <w:top w:val="single" w:sz="6" w:space="0" w:color="000000" w:themeColor="text1"/>
              <w:bottom w:val="single" w:sz="6" w:space="0" w:color="BFBFBF" w:themeColor="background1" w:themeShade="BF"/>
            </w:tcBorders>
            <w:shd w:val="clear" w:color="D9E1F2" w:fill="auto"/>
            <w:noWrap/>
            <w:vAlign w:val="center"/>
          </w:tcPr>
          <w:p w14:paraId="4E44D92E" w14:textId="77777777" w:rsidR="004C3433" w:rsidRDefault="00AC04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 xml:space="preserve"> Chemotherapy</w:t>
            </w:r>
          </w:p>
        </w:tc>
        <w:tc>
          <w:tcPr>
            <w:tcW w:w="2495" w:type="dxa"/>
            <w:tcBorders>
              <w:top w:val="single" w:sz="6" w:space="0" w:color="000000" w:themeColor="text1"/>
              <w:bottom w:val="single" w:sz="6" w:space="0" w:color="BFBFBF" w:themeColor="background1" w:themeShade="BF"/>
            </w:tcBorders>
            <w:shd w:val="clear" w:color="D9E1F2" w:fill="auto"/>
            <w:noWrap/>
            <w:vAlign w:val="center"/>
          </w:tcPr>
          <w:p w14:paraId="424C9978" w14:textId="77777777" w:rsidR="004C3433" w:rsidRDefault="00AC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=0~1</w:t>
            </w:r>
          </w:p>
        </w:tc>
        <w:tc>
          <w:tcPr>
            <w:tcW w:w="4301" w:type="dxa"/>
            <w:tcBorders>
              <w:top w:val="single" w:sz="6" w:space="0" w:color="000000" w:themeColor="text1"/>
              <w:bottom w:val="single" w:sz="6" w:space="0" w:color="BFBFBF" w:themeColor="background1" w:themeShade="BF"/>
            </w:tcBorders>
            <w:shd w:val="clear" w:color="D9E1F2" w:fill="auto"/>
            <w:vAlign w:val="center"/>
          </w:tcPr>
          <w:p w14:paraId="0FA86FAE" w14:textId="77777777" w:rsidR="004C3433" w:rsidRDefault="00AC04E3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CC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：</w:t>
            </w:r>
          </w:p>
          <w:p w14:paraId="4BD12CF1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Contraindications to PD-1 /PD-L1 inhibitors:</w:t>
            </w:r>
          </w:p>
          <w:p w14:paraId="32B60560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boplat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+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bumin-bound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litax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  <w:p w14:paraId="0BF8F5F7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litax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etaxe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poside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citabin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  <w:p w14:paraId="6900C025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etrexed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  <w:p w14:paraId="5CD84D37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R</w:t>
            </w:r>
          </w:p>
          <w:p w14:paraId="711727E5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splat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+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etaxe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poside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citabin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  <w:p w14:paraId="20627221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litax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/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etrexed</w:t>
            </w:r>
            <w:proofErr w:type="spellEnd"/>
          </w:p>
          <w:p w14:paraId="7BC1323A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R</w:t>
            </w:r>
          </w:p>
          <w:p w14:paraId="3DB0DDE5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mcitabin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+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etaxe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orelbi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  <w:p w14:paraId="453D79BA" w14:textId="77777777" w:rsidR="004C3433" w:rsidRDefault="004C3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62739EBF" w14:textId="77777777" w:rsidR="004C3433" w:rsidRDefault="00AC04E3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SC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：</w:t>
            </w:r>
          </w:p>
          <w:p w14:paraId="089DFED9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metrexe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n combination wit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boplatin</w:t>
            </w:r>
          </w:p>
          <w:p w14:paraId="30468F2B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plat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metrexe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otherapy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aintenance treatment</w:t>
            </w:r>
          </w:p>
          <w:p w14:paraId="1DEF3146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R</w:t>
            </w:r>
          </w:p>
          <w:p w14:paraId="7C421D4C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boplatin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plati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+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citabine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etaxel</w:t>
            </w:r>
            <w:proofErr w:type="spellEnd"/>
          </w:p>
          <w:p w14:paraId="0F6AE8C5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litax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liposomes P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litaxel 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orelbine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  <w:p w14:paraId="1370804C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etrexed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Paclitaxel polymer micelles</w:t>
            </w:r>
          </w:p>
        </w:tc>
        <w:tc>
          <w:tcPr>
            <w:tcW w:w="4260" w:type="dxa"/>
            <w:tcBorders>
              <w:top w:val="single" w:sz="6" w:space="0" w:color="000000" w:themeColor="text1"/>
              <w:bottom w:val="single" w:sz="6" w:space="0" w:color="BFBFBF" w:themeColor="background1" w:themeShade="BF"/>
            </w:tcBorders>
            <w:shd w:val="clear" w:color="D9E1F2" w:fill="auto"/>
            <w:vAlign w:val="center"/>
          </w:tcPr>
          <w:p w14:paraId="5DF695F6" w14:textId="77777777" w:rsidR="004C3433" w:rsidRDefault="00AC04E3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CC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：</w:t>
            </w:r>
          </w:p>
          <w:p w14:paraId="57E3DA9A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Contraindications to PD-1 /PD-L1inhibitors:</w:t>
            </w:r>
          </w:p>
          <w:p w14:paraId="5B4636C9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boplat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+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bumin-boun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litaxe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etaxe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citabine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litaxel</w:t>
            </w:r>
          </w:p>
          <w:p w14:paraId="2FB0ABFD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R</w:t>
            </w:r>
          </w:p>
          <w:p w14:paraId="27C2E320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splat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+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etaxe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posid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mcitabi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litaxel </w:t>
            </w:r>
          </w:p>
          <w:p w14:paraId="7A9010C6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R</w:t>
            </w:r>
          </w:p>
          <w:p w14:paraId="03E06715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mcitabin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+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etaxe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orelbi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  <w:p w14:paraId="52DF3A83" w14:textId="77777777" w:rsidR="004C3433" w:rsidRDefault="004C3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58D4A208" w14:textId="77777777" w:rsidR="004C3433" w:rsidRDefault="00AC04E3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SC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：</w:t>
            </w:r>
          </w:p>
          <w:p w14:paraId="70590311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boplatin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plati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+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citabine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etaxel</w:t>
            </w:r>
            <w:proofErr w:type="spellEnd"/>
          </w:p>
          <w:p w14:paraId="21D78E2D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litax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liposomes Paclitaxel /Paclitaxel polymer micelles</w:t>
            </w:r>
          </w:p>
          <w:p w14:paraId="65761682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R</w:t>
            </w:r>
          </w:p>
          <w:p w14:paraId="7E4A61F9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daplat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etaxel</w:t>
            </w:r>
            <w:proofErr w:type="spellEnd"/>
          </w:p>
        </w:tc>
        <w:tc>
          <w:tcPr>
            <w:tcW w:w="2468" w:type="dxa"/>
            <w:tcBorders>
              <w:top w:val="single" w:sz="6" w:space="0" w:color="000000" w:themeColor="text1"/>
              <w:bottom w:val="single" w:sz="6" w:space="0" w:color="BFBFBF" w:themeColor="background1" w:themeShade="BF"/>
            </w:tcBorders>
            <w:shd w:val="clear" w:color="D9E1F2" w:fill="auto"/>
            <w:noWrap/>
            <w:vAlign w:val="center"/>
          </w:tcPr>
          <w:p w14:paraId="069D8B1E" w14:textId="77777777" w:rsidR="004C3433" w:rsidRDefault="004C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64EEA289" w14:textId="77777777" w:rsidR="004C3433" w:rsidRDefault="00AC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-L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express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%</w:t>
            </w:r>
          </w:p>
        </w:tc>
      </w:tr>
      <w:tr w:rsidR="004C3433" w14:paraId="44533C0A" w14:textId="77777777" w:rsidTr="007020FD">
        <w:trPr>
          <w:trHeight w:val="1080"/>
        </w:trPr>
        <w:tc>
          <w:tcPr>
            <w:tcW w:w="2835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D9E1F2" w:fill="auto"/>
            <w:noWrap/>
            <w:vAlign w:val="center"/>
          </w:tcPr>
          <w:p w14:paraId="3A5BCAE6" w14:textId="77777777" w:rsidR="004C3433" w:rsidRDefault="00AC04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Chemotherapy</w:t>
            </w:r>
          </w:p>
        </w:tc>
        <w:tc>
          <w:tcPr>
            <w:tcW w:w="2495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D9E1F2" w:fill="auto"/>
            <w:noWrap/>
            <w:vAlign w:val="center"/>
          </w:tcPr>
          <w:p w14:paraId="6E83AA53" w14:textId="77777777" w:rsidR="004C3433" w:rsidRDefault="00AC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=2</w:t>
            </w:r>
          </w:p>
        </w:tc>
        <w:tc>
          <w:tcPr>
            <w:tcW w:w="4301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D9E1F2" w:fill="auto"/>
            <w:vAlign w:val="center"/>
          </w:tcPr>
          <w:p w14:paraId="4C2A2B03" w14:textId="77777777" w:rsidR="004C3433" w:rsidRDefault="00AC04E3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CCN: </w:t>
            </w:r>
          </w:p>
          <w:p w14:paraId="08C0EB7C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①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*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eferred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boplatin+Pemetrexed</w:t>
            </w:r>
            <w:proofErr w:type="spellEnd"/>
          </w:p>
          <w:p w14:paraId="6C169BE8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②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*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Other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commended:</w:t>
            </w:r>
          </w:p>
          <w:p w14:paraId="3A680566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boplat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+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bumin-bound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litax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  <w:p w14:paraId="43A3E61B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litax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etaxe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poside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citabine</w:t>
            </w:r>
          </w:p>
          <w:p w14:paraId="01BF81AA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③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*Useful in Certain Circumstances:</w:t>
            </w:r>
          </w:p>
          <w:p w14:paraId="2ADE00CB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bumin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un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litaxe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cetaxe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  <w:p w14:paraId="21D141C5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emcitabin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clitax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metrexed</w:t>
            </w:r>
            <w:proofErr w:type="spellEnd"/>
          </w:p>
          <w:p w14:paraId="73D4DAC3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R</w:t>
            </w:r>
          </w:p>
          <w:p w14:paraId="47D94D85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mcitabin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+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etaxe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orelbine</w:t>
            </w:r>
            <w:proofErr w:type="spellEnd"/>
          </w:p>
          <w:p w14:paraId="767FC9B2" w14:textId="77777777" w:rsidR="004C3433" w:rsidRDefault="004C3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1F699E76" w14:textId="77777777" w:rsidR="004C3433" w:rsidRDefault="00AC04E3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CO:</w:t>
            </w:r>
          </w:p>
          <w:p w14:paraId="31F0E4D1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citabin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litax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orelbine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etaxe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metrexed</w:t>
            </w:r>
            <w:proofErr w:type="spellEnd"/>
          </w:p>
          <w:p w14:paraId="0186F880" w14:textId="77777777" w:rsidR="004C3433" w:rsidRDefault="004C3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31F8006C" w14:textId="77777777" w:rsidR="004C3433" w:rsidRDefault="004C3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6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D9E1F2" w:fill="auto"/>
            <w:vAlign w:val="center"/>
          </w:tcPr>
          <w:p w14:paraId="1234F260" w14:textId="77777777" w:rsidR="004C3433" w:rsidRDefault="00AC04E3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NCCN:</w:t>
            </w:r>
          </w:p>
          <w:p w14:paraId="14430244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①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*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eferred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boplat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+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bumin-boun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litax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citabin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litaxel</w:t>
            </w:r>
          </w:p>
          <w:p w14:paraId="69BA9B11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②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ther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commended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:</w:t>
            </w:r>
          </w:p>
          <w:p w14:paraId="36DBD1C0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boplat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+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etaxe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poside</w:t>
            </w:r>
            <w:proofErr w:type="spellEnd"/>
          </w:p>
          <w:p w14:paraId="2A0A8A91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③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*Useful in Certain Circumstances:</w:t>
            </w:r>
          </w:p>
          <w:p w14:paraId="7172B204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bumin-bound paclitax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cetaxe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  <w:p w14:paraId="58243F62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emcitabin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clitaxel</w:t>
            </w:r>
          </w:p>
          <w:p w14:paraId="01A07D3B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R</w:t>
            </w:r>
          </w:p>
          <w:p w14:paraId="04F0DFC2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mcitabin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+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etaxe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orelbine</w:t>
            </w:r>
            <w:proofErr w:type="spellEnd"/>
          </w:p>
          <w:p w14:paraId="27C4C61C" w14:textId="77777777" w:rsidR="004C3433" w:rsidRDefault="004C3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42F0DAB9" w14:textId="77777777" w:rsidR="004C3433" w:rsidRDefault="00AC04E3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CO:</w:t>
            </w:r>
          </w:p>
          <w:p w14:paraId="2D03CEC0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citabin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litax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orelbine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etaxe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</w:r>
          </w:p>
        </w:tc>
        <w:tc>
          <w:tcPr>
            <w:tcW w:w="2468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D9E1F2" w:fill="auto"/>
            <w:noWrap/>
            <w:vAlign w:val="center"/>
          </w:tcPr>
          <w:p w14:paraId="061F6E53" w14:textId="77777777" w:rsidR="004C3433" w:rsidRDefault="004C34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7ED82012" w14:textId="77777777" w:rsidR="004C3433" w:rsidRDefault="00AC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-L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express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%</w:t>
            </w:r>
          </w:p>
        </w:tc>
      </w:tr>
      <w:tr w:rsidR="004C3433" w14:paraId="411592F3" w14:textId="77777777" w:rsidTr="007020FD">
        <w:trPr>
          <w:trHeight w:val="600"/>
        </w:trPr>
        <w:tc>
          <w:tcPr>
            <w:tcW w:w="2835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8331BE1" w14:textId="77777777" w:rsidR="004C3433" w:rsidRDefault="00AC04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Targeted therapy</w:t>
            </w:r>
          </w:p>
        </w:tc>
        <w:tc>
          <w:tcPr>
            <w:tcW w:w="2495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BC1752E" w14:textId="77777777" w:rsidR="004C3433" w:rsidRDefault="00AC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—</w:t>
            </w:r>
          </w:p>
        </w:tc>
        <w:tc>
          <w:tcPr>
            <w:tcW w:w="8561" w:type="dxa"/>
            <w:gridSpan w:val="2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  <w:vAlign w:val="center"/>
          </w:tcPr>
          <w:p w14:paraId="77B95BDF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GFR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utation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: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fitinib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;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lotinib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;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cotinib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;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atinib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;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comitinib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;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imertinib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;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monertinib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;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urmonertinib</w:t>
            </w:r>
            <w:proofErr w:type="spellEnd"/>
          </w:p>
          <w:p w14:paraId="1D066516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KRAS G12C Muta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atment based on first-line regimens for non-driver genes</w:t>
            </w:r>
          </w:p>
          <w:p w14:paraId="1960C633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LK Rearrangement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: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orlatinib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;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rtinib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;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lectinib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;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eritinib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;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rigatinib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;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rizotinib</w:t>
            </w:r>
            <w:proofErr w:type="spellEnd"/>
          </w:p>
          <w:p w14:paraId="30A057C3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OS1 Rearrangement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: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rizotini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trectini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potrectinib</w:t>
            </w:r>
            <w:proofErr w:type="spellEnd"/>
          </w:p>
          <w:p w14:paraId="1253A763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RAF V600E Muta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on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: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brafeni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+Trametinib</w:t>
            </w:r>
            <w:proofErr w:type="spellEnd"/>
          </w:p>
          <w:p w14:paraId="2E4948BF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xon 14 Skipping Muta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: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pmatini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Preferred)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potini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Preferred)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rizotinib</w:t>
            </w:r>
            <w:proofErr w:type="spellEnd"/>
          </w:p>
          <w:p w14:paraId="4C78A1AD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T Rearrangement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lpercatinib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ferre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);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alsetinib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;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zantini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  <w:p w14:paraId="4ADF3EF7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RBB2 (HER2) Mutation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reatment based on first-line regimens f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-driver genes</w:t>
            </w:r>
          </w:p>
        </w:tc>
        <w:tc>
          <w:tcPr>
            <w:tcW w:w="2468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17F70C1" w14:textId="77777777" w:rsidR="004C3433" w:rsidRDefault="00AC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—</w:t>
            </w:r>
          </w:p>
        </w:tc>
      </w:tr>
      <w:tr w:rsidR="004C3433" w14:paraId="56496F11" w14:textId="77777777" w:rsidTr="007020FD">
        <w:trPr>
          <w:trHeight w:val="1080"/>
        </w:trPr>
        <w:tc>
          <w:tcPr>
            <w:tcW w:w="2835" w:type="dxa"/>
            <w:vMerge w:val="restart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D9E1F2" w:fill="auto"/>
            <w:noWrap/>
            <w:vAlign w:val="center"/>
          </w:tcPr>
          <w:p w14:paraId="73B35169" w14:textId="77777777" w:rsidR="004C3433" w:rsidRDefault="00AC04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Immunotherapy</w:t>
            </w:r>
          </w:p>
        </w:tc>
        <w:tc>
          <w:tcPr>
            <w:tcW w:w="2495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D9E1F2" w:fill="auto"/>
            <w:noWrap/>
            <w:vAlign w:val="center"/>
          </w:tcPr>
          <w:p w14:paraId="414720E1" w14:textId="77777777" w:rsidR="004C3433" w:rsidRDefault="00AC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S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=0~2</w:t>
            </w:r>
          </w:p>
          <w:p w14:paraId="60C53BC4" w14:textId="77777777" w:rsidR="004C3433" w:rsidRDefault="00AC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=0~1</w:t>
            </w:r>
          </w:p>
        </w:tc>
        <w:tc>
          <w:tcPr>
            <w:tcW w:w="8561" w:type="dxa"/>
            <w:gridSpan w:val="2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D9E1F2" w:fill="auto"/>
            <w:vAlign w:val="center"/>
          </w:tcPr>
          <w:p w14:paraId="0992BADA" w14:textId="77777777" w:rsidR="004C3433" w:rsidRDefault="00AC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ezolizumab</w:t>
            </w:r>
            <w:proofErr w:type="spellEnd"/>
          </w:p>
        </w:tc>
        <w:tc>
          <w:tcPr>
            <w:tcW w:w="2468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D9E1F2" w:fill="auto"/>
            <w:noWrap/>
            <w:vAlign w:val="center"/>
          </w:tcPr>
          <w:p w14:paraId="5D16FF35" w14:textId="77777777" w:rsidR="004C3433" w:rsidRDefault="00AC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-L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express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50%</w:t>
            </w:r>
          </w:p>
        </w:tc>
      </w:tr>
      <w:tr w:rsidR="004C3433" w14:paraId="21172F8B" w14:textId="77777777" w:rsidTr="007020FD">
        <w:trPr>
          <w:trHeight w:val="1080"/>
        </w:trPr>
        <w:tc>
          <w:tcPr>
            <w:tcW w:w="2835" w:type="dxa"/>
            <w:vMerge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D9E1F2" w:fill="auto"/>
            <w:noWrap/>
            <w:vAlign w:val="center"/>
          </w:tcPr>
          <w:p w14:paraId="5A36BEB5" w14:textId="77777777" w:rsidR="004C3433" w:rsidRDefault="004C34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495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D9E1F2" w:fill="auto"/>
            <w:noWrap/>
            <w:vAlign w:val="center"/>
          </w:tcPr>
          <w:p w14:paraId="013F164D" w14:textId="77777777" w:rsidR="004C3433" w:rsidRDefault="00AC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S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=0~2</w:t>
            </w:r>
          </w:p>
          <w:p w14:paraId="6C4734B4" w14:textId="77777777" w:rsidR="004C3433" w:rsidRDefault="00AC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=0~1</w:t>
            </w:r>
          </w:p>
        </w:tc>
        <w:tc>
          <w:tcPr>
            <w:tcW w:w="8561" w:type="dxa"/>
            <w:gridSpan w:val="2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D9E1F2" w:fill="auto"/>
            <w:vAlign w:val="center"/>
          </w:tcPr>
          <w:p w14:paraId="02BDC818" w14:textId="77777777" w:rsidR="004C3433" w:rsidRDefault="00AC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brolizumab</w:t>
            </w:r>
            <w:proofErr w:type="spellEnd"/>
          </w:p>
        </w:tc>
        <w:tc>
          <w:tcPr>
            <w:tcW w:w="2468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D9E1F2" w:fill="auto"/>
            <w:noWrap/>
            <w:vAlign w:val="center"/>
          </w:tcPr>
          <w:p w14:paraId="45B1F28C" w14:textId="77777777" w:rsidR="004C3433" w:rsidRDefault="00AC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-L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express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50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，</w:t>
            </w:r>
          </w:p>
          <w:p w14:paraId="56B2B6AF" w14:textId="77777777" w:rsidR="004C3433" w:rsidRDefault="00AC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PD-L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express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1-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%</w:t>
            </w:r>
          </w:p>
        </w:tc>
      </w:tr>
      <w:tr w:rsidR="004C3433" w14:paraId="5E4DF77A" w14:textId="77777777" w:rsidTr="007020FD">
        <w:trPr>
          <w:trHeight w:val="1080"/>
        </w:trPr>
        <w:tc>
          <w:tcPr>
            <w:tcW w:w="2835" w:type="dxa"/>
            <w:vMerge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D9E1F2" w:fill="auto"/>
            <w:noWrap/>
            <w:vAlign w:val="center"/>
          </w:tcPr>
          <w:p w14:paraId="1187A46A" w14:textId="77777777" w:rsidR="004C3433" w:rsidRDefault="004C34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495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D9E1F2" w:fill="auto"/>
            <w:noWrap/>
            <w:vAlign w:val="center"/>
          </w:tcPr>
          <w:p w14:paraId="1BBB43D6" w14:textId="77777777" w:rsidR="004C3433" w:rsidRDefault="00AC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S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=0~2</w:t>
            </w:r>
          </w:p>
        </w:tc>
        <w:tc>
          <w:tcPr>
            <w:tcW w:w="8561" w:type="dxa"/>
            <w:gridSpan w:val="2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D9E1F2" w:fill="auto"/>
            <w:vAlign w:val="center"/>
          </w:tcPr>
          <w:p w14:paraId="7A262D99" w14:textId="77777777" w:rsidR="004C3433" w:rsidRDefault="00AC04E3">
            <w:pPr>
              <w:widowControl/>
              <w:ind w:firstLineChars="700" w:firstLine="1476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①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eferred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miplimab-rwlc</w:t>
            </w:r>
            <w:proofErr w:type="spellEnd"/>
          </w:p>
          <w:p w14:paraId="25B04404" w14:textId="77777777" w:rsidR="004C3433" w:rsidRDefault="00AC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②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Useful in Certain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Circumstances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voluma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limumab</w:t>
            </w:r>
            <w:proofErr w:type="spellEnd"/>
          </w:p>
        </w:tc>
        <w:tc>
          <w:tcPr>
            <w:tcW w:w="2468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D9E1F2" w:fill="auto"/>
            <w:noWrap/>
            <w:vAlign w:val="center"/>
          </w:tcPr>
          <w:p w14:paraId="762E03A0" w14:textId="77777777" w:rsidR="004C3433" w:rsidRDefault="00AC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-L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express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50%</w:t>
            </w:r>
          </w:p>
        </w:tc>
      </w:tr>
      <w:tr w:rsidR="004C3433" w14:paraId="7374E76F" w14:textId="77777777" w:rsidTr="007020FD">
        <w:trPr>
          <w:trHeight w:val="1080"/>
        </w:trPr>
        <w:tc>
          <w:tcPr>
            <w:tcW w:w="2835" w:type="dxa"/>
            <w:vMerge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D9E1F2" w:fill="auto"/>
            <w:noWrap/>
            <w:vAlign w:val="center"/>
          </w:tcPr>
          <w:p w14:paraId="701BE1F4" w14:textId="77777777" w:rsidR="004C3433" w:rsidRDefault="004C34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495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D9E1F2" w:fill="auto"/>
            <w:noWrap/>
            <w:vAlign w:val="center"/>
          </w:tcPr>
          <w:p w14:paraId="78B83749" w14:textId="77777777" w:rsidR="004C3433" w:rsidRDefault="00AC04E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S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=0~2</w:t>
            </w:r>
          </w:p>
        </w:tc>
        <w:tc>
          <w:tcPr>
            <w:tcW w:w="8561" w:type="dxa"/>
            <w:gridSpan w:val="2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D9E1F2" w:fill="auto"/>
            <w:vAlign w:val="center"/>
          </w:tcPr>
          <w:p w14:paraId="4E2DF038" w14:textId="77777777" w:rsidR="004C3433" w:rsidRDefault="00AC04E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ther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Recommended: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voluma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limumab</w:t>
            </w:r>
            <w:proofErr w:type="spellEnd"/>
          </w:p>
        </w:tc>
        <w:tc>
          <w:tcPr>
            <w:tcW w:w="2468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D9E1F2" w:fill="auto"/>
            <w:noWrap/>
            <w:vAlign w:val="center"/>
          </w:tcPr>
          <w:p w14:paraId="53656232" w14:textId="77777777" w:rsidR="004C3433" w:rsidRDefault="00AC04E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-L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express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1-49%</w:t>
            </w:r>
          </w:p>
        </w:tc>
      </w:tr>
      <w:tr w:rsidR="004C3433" w14:paraId="03003254" w14:textId="77777777" w:rsidTr="007020FD">
        <w:trPr>
          <w:trHeight w:val="1080"/>
        </w:trPr>
        <w:tc>
          <w:tcPr>
            <w:tcW w:w="2835" w:type="dxa"/>
            <w:vMerge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D9E1F2" w:fill="auto"/>
            <w:noWrap/>
            <w:vAlign w:val="center"/>
          </w:tcPr>
          <w:p w14:paraId="66DF9445" w14:textId="77777777" w:rsidR="004C3433" w:rsidRDefault="004C34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495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D9E1F2" w:fill="auto"/>
            <w:noWrap/>
            <w:vAlign w:val="center"/>
          </w:tcPr>
          <w:p w14:paraId="2A47FA27" w14:textId="77777777" w:rsidR="004C3433" w:rsidRDefault="00AC04E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=0~1</w:t>
            </w:r>
          </w:p>
        </w:tc>
        <w:tc>
          <w:tcPr>
            <w:tcW w:w="8561" w:type="dxa"/>
            <w:gridSpan w:val="2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D9E1F2" w:fill="auto"/>
            <w:vAlign w:val="center"/>
          </w:tcPr>
          <w:p w14:paraId="265470E7" w14:textId="763C3A0F" w:rsidR="004C3433" w:rsidRDefault="00AC04E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ther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Recommended:</w:t>
            </w:r>
            <w:r w:rsidR="009A2CF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*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voluma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limumab</w:t>
            </w:r>
            <w:proofErr w:type="spellEnd"/>
          </w:p>
        </w:tc>
        <w:tc>
          <w:tcPr>
            <w:tcW w:w="2468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D9E1F2" w:fill="auto"/>
            <w:noWrap/>
            <w:vAlign w:val="center"/>
          </w:tcPr>
          <w:p w14:paraId="107C1361" w14:textId="77777777" w:rsidR="004C3433" w:rsidRDefault="00AC04E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-L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express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%</w:t>
            </w:r>
          </w:p>
        </w:tc>
      </w:tr>
      <w:tr w:rsidR="004C3433" w14:paraId="7C7D8378" w14:textId="77777777" w:rsidTr="007020FD">
        <w:trPr>
          <w:trHeight w:val="300"/>
        </w:trPr>
        <w:tc>
          <w:tcPr>
            <w:tcW w:w="2835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9977BEF" w14:textId="77777777" w:rsidR="004C3433" w:rsidRDefault="00AC04E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hemotherapy&amp; Immunotherapy</w:t>
            </w:r>
          </w:p>
        </w:tc>
        <w:tc>
          <w:tcPr>
            <w:tcW w:w="2495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37A5B3E" w14:textId="77777777" w:rsidR="004C3433" w:rsidRDefault="00AC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S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=0~2</w:t>
            </w:r>
          </w:p>
        </w:tc>
        <w:tc>
          <w:tcPr>
            <w:tcW w:w="4301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  <w:vAlign w:val="center"/>
          </w:tcPr>
          <w:p w14:paraId="080B14B8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①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eferred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:</w:t>
            </w:r>
          </w:p>
          <w:p w14:paraId="2C269D5A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Carboplatin or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plat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) +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etrexe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</w:t>
            </w:r>
          </w:p>
          <w:p w14:paraId="606F5C9C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lizumab</w:t>
            </w:r>
            <w:proofErr w:type="spellEnd"/>
          </w:p>
          <w:p w14:paraId="2B40C17D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R</w:t>
            </w:r>
          </w:p>
          <w:p w14:paraId="6E4B92B4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miplimab-rwl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etrexe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rboplatin or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plat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  <w:p w14:paraId="6447E95E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②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ther Recommended:</w:t>
            </w:r>
          </w:p>
          <w:p w14:paraId="35D09D3B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rboplatin +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bumin-bound paclitaxel + </w:t>
            </w:r>
          </w:p>
          <w:p w14:paraId="1F2CB15C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zolizumab</w:t>
            </w:r>
            <w:proofErr w:type="spellEnd"/>
          </w:p>
          <w:p w14:paraId="109CD07F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R</w:t>
            </w:r>
          </w:p>
          <w:p w14:paraId="6AF742D8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voluma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limuma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etrexe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rboplatin or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plat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  <w:p w14:paraId="2ACC46D7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R</w:t>
            </w:r>
          </w:p>
          <w:p w14:paraId="79C66F02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miplimab-rwl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litaxel +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rboplatin or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plat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  <w:p w14:paraId="4C9D95D0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lastRenderedPageBreak/>
              <w:t>OR</w:t>
            </w:r>
          </w:p>
          <w:p w14:paraId="54893097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melimumab-act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valuma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rboplatin +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bumin-bound paclitaxel</w:t>
            </w:r>
          </w:p>
          <w:p w14:paraId="2E19FD81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R</w:t>
            </w:r>
          </w:p>
          <w:p w14:paraId="361EFFE0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melimumab-act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valuma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rboplatin or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plat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) +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etrexe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426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  <w:vAlign w:val="center"/>
          </w:tcPr>
          <w:p w14:paraId="5E4B0F30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lastRenderedPageBreak/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①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eferred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:</w:t>
            </w:r>
          </w:p>
          <w:p w14:paraId="009283FA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boplatin +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litaxel o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bumin-bound paclitaxel) +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brolizuma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  <w:p w14:paraId="0FDDB1A4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R</w:t>
            </w:r>
          </w:p>
          <w:p w14:paraId="46F48D50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miplimab-rwl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litaxel +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bop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in or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plat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  <w:p w14:paraId="2EDE05E6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②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ther Recommended:</w:t>
            </w:r>
          </w:p>
          <w:p w14:paraId="169523D2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voluma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limuma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litaxel + </w:t>
            </w:r>
          </w:p>
          <w:p w14:paraId="728BEBE7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rboplatin </w:t>
            </w:r>
          </w:p>
          <w:p w14:paraId="7CE5FB18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R</w:t>
            </w:r>
          </w:p>
          <w:p w14:paraId="1DDEC36E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melimumab-act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valuma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rboplatin +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bumin-bound paclitaxel </w:t>
            </w:r>
          </w:p>
          <w:p w14:paraId="05FC023F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R</w:t>
            </w:r>
          </w:p>
          <w:p w14:paraId="2FEECF9A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melimumab-act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valuma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rboplatin or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plat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) +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mcitabine </w:t>
            </w:r>
          </w:p>
          <w:p w14:paraId="779F20EE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 </w:t>
            </w:r>
          </w:p>
        </w:tc>
        <w:tc>
          <w:tcPr>
            <w:tcW w:w="2468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EBF506F" w14:textId="77777777" w:rsidR="004C3433" w:rsidRDefault="00AC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lastRenderedPageBreak/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-L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express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50%</w:t>
            </w:r>
          </w:p>
        </w:tc>
      </w:tr>
      <w:tr w:rsidR="004C3433" w14:paraId="763DDEAD" w14:textId="77777777" w:rsidTr="007020FD">
        <w:trPr>
          <w:trHeight w:val="300"/>
        </w:trPr>
        <w:tc>
          <w:tcPr>
            <w:tcW w:w="2835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62987EE" w14:textId="77777777" w:rsidR="004C3433" w:rsidRDefault="00AC04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Chemotherapy&amp; Immunotherapy</w:t>
            </w:r>
          </w:p>
        </w:tc>
        <w:tc>
          <w:tcPr>
            <w:tcW w:w="2495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250A0AF" w14:textId="77777777" w:rsidR="004C3433" w:rsidRDefault="00AC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S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=0~2</w:t>
            </w:r>
          </w:p>
        </w:tc>
        <w:tc>
          <w:tcPr>
            <w:tcW w:w="4301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  <w:vAlign w:val="center"/>
          </w:tcPr>
          <w:p w14:paraId="5A3130B7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①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eferred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:</w:t>
            </w:r>
          </w:p>
          <w:p w14:paraId="2C26BFD6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Carboplatin or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plat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) +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etrexe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brolizumab</w:t>
            </w:r>
            <w:proofErr w:type="spellEnd"/>
          </w:p>
          <w:p w14:paraId="659A4909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R</w:t>
            </w:r>
          </w:p>
          <w:p w14:paraId="6AF0C55E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miplimab-rwl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etrexe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rboplatin or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plat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  <w:p w14:paraId="31D0A4F4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②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ther Recommended:</w:t>
            </w:r>
          </w:p>
          <w:p w14:paraId="2C54FD95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rboplatin +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bumin-bound paclitaxel +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zolizumab</w:t>
            </w:r>
            <w:proofErr w:type="spellEnd"/>
          </w:p>
          <w:p w14:paraId="539107E8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R</w:t>
            </w:r>
          </w:p>
          <w:p w14:paraId="7DE933C2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voluma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limuma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etrexe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rboplatin or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plat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) </w:t>
            </w:r>
          </w:p>
          <w:p w14:paraId="76738991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R</w:t>
            </w:r>
          </w:p>
          <w:p w14:paraId="497175B0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miplimab-rwl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litaxel +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rboplatin or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plat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) </w:t>
            </w:r>
          </w:p>
          <w:p w14:paraId="20BCBE13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R</w:t>
            </w:r>
          </w:p>
          <w:p w14:paraId="03D4B047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melimumab-act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valuma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rboplatin +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bumin-bound paclitaxel </w:t>
            </w:r>
          </w:p>
          <w:p w14:paraId="117B5150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R</w:t>
            </w:r>
          </w:p>
          <w:p w14:paraId="42EB2269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Tremelimumab-act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valuma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rboplatin or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plat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) +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etrexe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26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  <w:vAlign w:val="center"/>
          </w:tcPr>
          <w:p w14:paraId="5193E066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lastRenderedPageBreak/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①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eferred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:</w:t>
            </w:r>
          </w:p>
          <w:p w14:paraId="3114831F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boplatin +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litaxel o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bumin-bound paclitaxel) +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brolizuma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  <w:p w14:paraId="7AF6FC79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R</w:t>
            </w:r>
          </w:p>
          <w:p w14:paraId="7040A158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miplimab-rwl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litaxel +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rboplatin or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p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  <w:p w14:paraId="7A7AA2AE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②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ther Recommended:</w:t>
            </w:r>
          </w:p>
          <w:p w14:paraId="4DBFD4D6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voluma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limuma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litaxel +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boplatin</w:t>
            </w:r>
          </w:p>
          <w:p w14:paraId="5354F7AC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R</w:t>
            </w:r>
          </w:p>
          <w:p w14:paraId="7DAE6AD5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melimumab-act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valuma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rboplatin +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bumin-bound paclitaxel</w:t>
            </w:r>
          </w:p>
          <w:p w14:paraId="2745560E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R</w:t>
            </w:r>
          </w:p>
          <w:p w14:paraId="2A03277C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melimumab-act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valuma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rboplatin or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plat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) +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citabine</w:t>
            </w:r>
          </w:p>
          <w:p w14:paraId="560E9610" w14:textId="77777777" w:rsidR="004C3433" w:rsidRDefault="004C3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8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89FD1BC" w14:textId="77777777" w:rsidR="004C3433" w:rsidRDefault="00AC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-L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express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1-49%</w:t>
            </w:r>
          </w:p>
        </w:tc>
      </w:tr>
      <w:tr w:rsidR="004C3433" w14:paraId="3AD790B5" w14:textId="77777777" w:rsidTr="007020FD">
        <w:trPr>
          <w:trHeight w:val="300"/>
        </w:trPr>
        <w:tc>
          <w:tcPr>
            <w:tcW w:w="2835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E949AB1" w14:textId="77777777" w:rsidR="004C3433" w:rsidRDefault="00AC04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Chemotherapy&amp; Immunotherapy</w:t>
            </w:r>
          </w:p>
        </w:tc>
        <w:tc>
          <w:tcPr>
            <w:tcW w:w="2495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5FF5E47" w14:textId="77777777" w:rsidR="004C3433" w:rsidRDefault="00AC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=0~1</w:t>
            </w:r>
          </w:p>
        </w:tc>
        <w:tc>
          <w:tcPr>
            <w:tcW w:w="4301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  <w:vAlign w:val="center"/>
          </w:tcPr>
          <w:p w14:paraId="10D0ABCD" w14:textId="77777777" w:rsidR="004C3433" w:rsidRDefault="00AC04E3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CN:</w:t>
            </w:r>
          </w:p>
          <w:p w14:paraId="305BA16E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①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eferred:</w:t>
            </w:r>
          </w:p>
          <w:p w14:paraId="464CB727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rboplatin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isplatin+Pemetrexe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+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mbrolizumab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              </w:t>
            </w:r>
          </w:p>
          <w:p w14:paraId="081B23DF" w14:textId="77777777" w:rsidR="004C3433" w:rsidRDefault="00AC04E3">
            <w:pPr>
              <w:widowControl/>
              <w:ind w:left="1260" w:hangingChars="600" w:hanging="12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</w:t>
            </w:r>
          </w:p>
          <w:p w14:paraId="143BC72E" w14:textId="77777777" w:rsidR="004C3433" w:rsidRDefault="00AC04E3">
            <w:pPr>
              <w:widowControl/>
              <w:ind w:left="1050" w:hangingChars="500" w:hanging="10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miplimab-rwlc+Pemetrexe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(Carboplatin or</w:t>
            </w:r>
          </w:p>
          <w:p w14:paraId="5454E6C8" w14:textId="77777777" w:rsidR="004C3433" w:rsidRDefault="00AC04E3">
            <w:pPr>
              <w:widowControl/>
              <w:ind w:left="1050" w:hangingChars="500" w:hanging="10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splat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  <w:p w14:paraId="582673E7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②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ther Recommended:</w:t>
            </w:r>
          </w:p>
          <w:p w14:paraId="56393850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volumab+Ipilimumab+Pemetrexe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</w:t>
            </w:r>
          </w:p>
          <w:p w14:paraId="6C323545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Carboplatin or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splat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) </w:t>
            </w:r>
          </w:p>
          <w:p w14:paraId="5D327A98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</w:t>
            </w:r>
          </w:p>
          <w:p w14:paraId="74961406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melimumab-actl+Durvalumab+Carboplatin+albumin-boun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aclitaxel </w:t>
            </w:r>
          </w:p>
          <w:p w14:paraId="3C8B1F38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  <w:p w14:paraId="403976B1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miplimab-rwlc+Paclitaxe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+(Carboplatin or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splat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) </w:t>
            </w:r>
          </w:p>
          <w:p w14:paraId="778B4BD9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</w:t>
            </w:r>
          </w:p>
          <w:p w14:paraId="35E9C516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melimumab-actl+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valuma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</w:t>
            </w:r>
          </w:p>
          <w:p w14:paraId="643A9D34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Carboplatin or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splat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+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metrexed</w:t>
            </w:r>
            <w:proofErr w:type="spellEnd"/>
          </w:p>
          <w:p w14:paraId="37ADC748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R</w:t>
            </w:r>
          </w:p>
          <w:p w14:paraId="20C2E482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ezolizumab+Carboplat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bumin-boun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aclitaxel </w:t>
            </w:r>
          </w:p>
          <w:p w14:paraId="6FC51069" w14:textId="77777777" w:rsidR="004C3433" w:rsidRDefault="004C3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76138D65" w14:textId="77777777" w:rsidR="004C3433" w:rsidRDefault="00AC04E3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CSCO:</w:t>
            </w:r>
          </w:p>
          <w:p w14:paraId="67244244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metrexe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+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boplati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platin</w:t>
            </w:r>
            <w:proofErr w:type="spellEnd"/>
          </w:p>
          <w:p w14:paraId="750F1E2A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+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mbrolizumab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arilizumab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intilimab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  <w:p w14:paraId="60052DF0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islelizumab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ezolizumab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ugemalimab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  <w:p w14:paraId="41C0339E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ripalimab</w:t>
            </w:r>
            <w:proofErr w:type="spellEnd"/>
          </w:p>
          <w:p w14:paraId="05890FAA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26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  <w:vAlign w:val="center"/>
          </w:tcPr>
          <w:p w14:paraId="762AA95F" w14:textId="77777777" w:rsidR="004C3433" w:rsidRDefault="00AC04E3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NCCN</w:t>
            </w:r>
          </w:p>
          <w:p w14:paraId="5DB09FB1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①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eferred:</w:t>
            </w:r>
          </w:p>
          <w:p w14:paraId="5BEB1EA5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boplat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+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litaxe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bumin-boun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clitax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mbrolizumab</w:t>
            </w:r>
            <w:proofErr w:type="spellEnd"/>
          </w:p>
          <w:p w14:paraId="66037582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R</w:t>
            </w:r>
          </w:p>
          <w:p w14:paraId="2DBFE6B3" w14:textId="7F8C50AD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miplimab-rwl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+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litaxe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+</w:t>
            </w:r>
            <w:r w:rsidR="009A2CF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rboplatin or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plat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  <w:p w14:paraId="36023F23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②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ther Recommended:</w:t>
            </w:r>
          </w:p>
          <w:p w14:paraId="0F3D00F4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voluma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+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limuma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+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litaxe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+</w:t>
            </w:r>
          </w:p>
          <w:p w14:paraId="325A3EF3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boplatin</w:t>
            </w:r>
          </w:p>
          <w:p w14:paraId="4B2DAD7E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R</w:t>
            </w:r>
          </w:p>
          <w:p w14:paraId="3265A3F9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melimumab-act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+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valumab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+</w:t>
            </w:r>
          </w:p>
          <w:p w14:paraId="00506233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boplat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+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bumin-boun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aclitaxel</w:t>
            </w:r>
          </w:p>
          <w:p w14:paraId="26D3F0BB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R</w:t>
            </w:r>
          </w:p>
          <w:p w14:paraId="2BC7043D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melimumab-act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+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valumab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+</w:t>
            </w:r>
          </w:p>
          <w:p w14:paraId="0CFA52E8" w14:textId="44FFE72C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rboplatin or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plat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  <w:r w:rsidR="009A2CF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+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citabine</w:t>
            </w:r>
          </w:p>
          <w:p w14:paraId="7A4B5157" w14:textId="77777777" w:rsidR="004C3433" w:rsidRDefault="004C3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367C6640" w14:textId="77777777" w:rsidR="004C3433" w:rsidRDefault="00AC04E3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C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：</w:t>
            </w:r>
          </w:p>
          <w:p w14:paraId="5D6B719A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litax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bumin-bound paclitaxel</w:t>
            </w:r>
          </w:p>
          <w:p w14:paraId="7DF1FE4D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+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boplat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plat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mbrolizumab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  <w:p w14:paraId="47B5DC9D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islelizumab</w:t>
            </w:r>
            <w:proofErr w:type="spellEnd"/>
          </w:p>
          <w:p w14:paraId="26DD4AA1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R</w:t>
            </w:r>
          </w:p>
          <w:p w14:paraId="1284C2EE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litax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+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boplat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+Carilizumab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  <w:p w14:paraId="0A36E008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ugemalimab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enpulimab</w:t>
            </w:r>
            <w:proofErr w:type="spellEnd"/>
          </w:p>
          <w:p w14:paraId="763D55E4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lastRenderedPageBreak/>
              <w:t>OR</w:t>
            </w:r>
          </w:p>
          <w:p w14:paraId="2A14F481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citabin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+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boplati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platin</w:t>
            </w:r>
            <w:proofErr w:type="spellEnd"/>
          </w:p>
          <w:p w14:paraId="00F4C944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+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intilimab</w:t>
            </w:r>
            <w:proofErr w:type="spellEnd"/>
          </w:p>
          <w:p w14:paraId="49D9E55B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R</w:t>
            </w:r>
          </w:p>
          <w:p w14:paraId="4740C1FB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bumin-boun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clitax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+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boplatin</w:t>
            </w:r>
            <w:proofErr w:type="spellEnd"/>
          </w:p>
          <w:p w14:paraId="1A5E8B09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plat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+Serplulimab</w:t>
            </w:r>
            <w:proofErr w:type="spellEnd"/>
          </w:p>
        </w:tc>
        <w:tc>
          <w:tcPr>
            <w:tcW w:w="2468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8088B5F" w14:textId="77777777" w:rsidR="004C3433" w:rsidRDefault="00AC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PD-L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express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%</w:t>
            </w:r>
          </w:p>
        </w:tc>
      </w:tr>
      <w:tr w:rsidR="004C3433" w14:paraId="24B3B852" w14:textId="77777777" w:rsidTr="007020FD">
        <w:trPr>
          <w:trHeight w:val="1080"/>
        </w:trPr>
        <w:tc>
          <w:tcPr>
            <w:tcW w:w="2835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D9E1F2" w:fill="auto"/>
            <w:noWrap/>
            <w:vAlign w:val="center"/>
          </w:tcPr>
          <w:p w14:paraId="7AD73762" w14:textId="77777777" w:rsidR="004C3433" w:rsidRDefault="00AC04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lastRenderedPageBreak/>
              <w:t>Chemotherapy&amp;</w:t>
            </w:r>
          </w:p>
          <w:p w14:paraId="2D749D51" w14:textId="77777777" w:rsidR="004C3433" w:rsidRDefault="00AC04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Anti-angiogenesis therapy</w:t>
            </w:r>
          </w:p>
        </w:tc>
        <w:tc>
          <w:tcPr>
            <w:tcW w:w="2495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D9E1F2" w:fill="auto"/>
            <w:noWrap/>
            <w:vAlign w:val="center"/>
          </w:tcPr>
          <w:p w14:paraId="6DC409DC" w14:textId="77777777" w:rsidR="004C3433" w:rsidRDefault="00AC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=0~1</w:t>
            </w:r>
          </w:p>
        </w:tc>
        <w:tc>
          <w:tcPr>
            <w:tcW w:w="4301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D9E1F2" w:fill="auto"/>
            <w:vAlign w:val="center"/>
          </w:tcPr>
          <w:p w14:paraId="14BB2A2C" w14:textId="77777777" w:rsidR="004C3433" w:rsidRDefault="00AC04E3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CC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：</w:t>
            </w:r>
          </w:p>
          <w:p w14:paraId="6B4D872A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Contraindications to PD-1 /L1inhibitors:</w:t>
            </w:r>
          </w:p>
          <w:p w14:paraId="18474468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arboplatin+Paclitaxel+Bevacizumab</w:t>
            </w:r>
            <w:proofErr w:type="spellEnd"/>
          </w:p>
          <w:p w14:paraId="0117FDDC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R</w:t>
            </w:r>
          </w:p>
          <w:p w14:paraId="10729D9E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arboplatin+Pemetrexed+Bevacizumab</w:t>
            </w:r>
            <w:proofErr w:type="spellEnd"/>
          </w:p>
          <w:p w14:paraId="18156ED3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isplatin+Pemetrexed+Bevacizumab</w:t>
            </w:r>
            <w:proofErr w:type="spellEnd"/>
          </w:p>
          <w:p w14:paraId="09494B04" w14:textId="77777777" w:rsidR="004C3433" w:rsidRDefault="004C34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5BCF96AE" w14:textId="77777777" w:rsidR="004C3433" w:rsidRDefault="00AC04E3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SC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：</w:t>
            </w:r>
          </w:p>
          <w:p w14:paraId="45D47893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vacizuma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n combination with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boplatin</w:t>
            </w:r>
          </w:p>
          <w:p w14:paraId="03227C05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plat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vacizuma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aintenance therapy</w:t>
            </w:r>
          </w:p>
        </w:tc>
        <w:tc>
          <w:tcPr>
            <w:tcW w:w="426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D9E1F2" w:fill="auto"/>
            <w:vAlign w:val="center"/>
          </w:tcPr>
          <w:p w14:paraId="5CFC6C69" w14:textId="77777777" w:rsidR="004C3433" w:rsidRDefault="00AC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—</w:t>
            </w:r>
          </w:p>
        </w:tc>
        <w:tc>
          <w:tcPr>
            <w:tcW w:w="2468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D9E1F2" w:fill="auto"/>
            <w:noWrap/>
            <w:vAlign w:val="center"/>
          </w:tcPr>
          <w:p w14:paraId="5AD7D282" w14:textId="77777777" w:rsidR="004C3433" w:rsidRDefault="00AC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-L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express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%</w:t>
            </w:r>
          </w:p>
        </w:tc>
      </w:tr>
      <w:tr w:rsidR="004C3433" w14:paraId="060F5F3A" w14:textId="77777777" w:rsidTr="007020FD">
        <w:trPr>
          <w:trHeight w:val="300"/>
        </w:trPr>
        <w:tc>
          <w:tcPr>
            <w:tcW w:w="2835" w:type="dxa"/>
            <w:vMerge w:val="restart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DB2D544" w14:textId="77777777" w:rsidR="004C3433" w:rsidRDefault="00AC04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Combination</w:t>
            </w:r>
            <w:proofErr w:type="spellEnd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therapy</w:t>
            </w:r>
          </w:p>
        </w:tc>
        <w:tc>
          <w:tcPr>
            <w:tcW w:w="2495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0AC635F" w14:textId="77777777" w:rsidR="004C3433" w:rsidRDefault="00AC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S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=0~2</w:t>
            </w:r>
          </w:p>
        </w:tc>
        <w:tc>
          <w:tcPr>
            <w:tcW w:w="4301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  <w:vAlign w:val="center"/>
          </w:tcPr>
          <w:p w14:paraId="206D3344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ther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Recommended:</w:t>
            </w:r>
          </w:p>
          <w:p w14:paraId="18548602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ezolizumab+Carboplatin+Paclitaxe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+</w:t>
            </w:r>
          </w:p>
          <w:p w14:paraId="7DA5A715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vacizumab</w:t>
            </w:r>
            <w:proofErr w:type="spellEnd"/>
          </w:p>
        </w:tc>
        <w:tc>
          <w:tcPr>
            <w:tcW w:w="426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  <w:vAlign w:val="center"/>
          </w:tcPr>
          <w:p w14:paraId="5707BED9" w14:textId="77777777" w:rsidR="004C3433" w:rsidRDefault="00AC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—</w:t>
            </w:r>
          </w:p>
        </w:tc>
        <w:tc>
          <w:tcPr>
            <w:tcW w:w="2468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F316C2A" w14:textId="77777777" w:rsidR="004C3433" w:rsidRDefault="00AC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-L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express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50%</w:t>
            </w:r>
          </w:p>
        </w:tc>
      </w:tr>
      <w:tr w:rsidR="004C3433" w14:paraId="5121F861" w14:textId="77777777" w:rsidTr="007020FD">
        <w:trPr>
          <w:trHeight w:val="300"/>
        </w:trPr>
        <w:tc>
          <w:tcPr>
            <w:tcW w:w="2835" w:type="dxa"/>
            <w:vMerge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6C4F0FD" w14:textId="77777777" w:rsidR="004C3433" w:rsidRDefault="004C34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495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C5DE73D" w14:textId="77777777" w:rsidR="004C3433" w:rsidRDefault="00AC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S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=0~2</w:t>
            </w:r>
          </w:p>
        </w:tc>
        <w:tc>
          <w:tcPr>
            <w:tcW w:w="4301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  <w:vAlign w:val="center"/>
          </w:tcPr>
          <w:p w14:paraId="597CD405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ther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Recommended:</w:t>
            </w:r>
          </w:p>
          <w:p w14:paraId="24DE9AE3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zolizumab+Carboplat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litaxel +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vacizuma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</w:t>
            </w:r>
          </w:p>
        </w:tc>
        <w:tc>
          <w:tcPr>
            <w:tcW w:w="426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  <w:vAlign w:val="center"/>
          </w:tcPr>
          <w:p w14:paraId="0AE8AC7E" w14:textId="77777777" w:rsidR="004C3433" w:rsidRDefault="00AC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—</w:t>
            </w:r>
          </w:p>
        </w:tc>
        <w:tc>
          <w:tcPr>
            <w:tcW w:w="2468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B2E0FD4" w14:textId="77777777" w:rsidR="004C3433" w:rsidRDefault="00AC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-L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express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1-49%</w:t>
            </w:r>
          </w:p>
        </w:tc>
      </w:tr>
      <w:tr w:rsidR="004C3433" w14:paraId="54F24F42" w14:textId="77777777" w:rsidTr="007020FD">
        <w:trPr>
          <w:trHeight w:val="300"/>
        </w:trPr>
        <w:tc>
          <w:tcPr>
            <w:tcW w:w="2835" w:type="dxa"/>
            <w:vMerge/>
            <w:tcBorders>
              <w:top w:val="single" w:sz="6" w:space="0" w:color="BFBFBF" w:themeColor="background1" w:themeShade="BF"/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14:paraId="1F427C34" w14:textId="77777777" w:rsidR="004C3433" w:rsidRDefault="004C34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495" w:type="dxa"/>
            <w:tcBorders>
              <w:top w:val="single" w:sz="6" w:space="0" w:color="BFBFBF" w:themeColor="background1" w:themeShade="BF"/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14:paraId="54A39DFF" w14:textId="77777777" w:rsidR="004C3433" w:rsidRDefault="00AC0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=0~1</w:t>
            </w:r>
          </w:p>
        </w:tc>
        <w:tc>
          <w:tcPr>
            <w:tcW w:w="4301" w:type="dxa"/>
            <w:tcBorders>
              <w:top w:val="single" w:sz="6" w:space="0" w:color="BFBFBF" w:themeColor="background1" w:themeShade="BF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23F127F0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ther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Recommended:</w:t>
            </w:r>
          </w:p>
          <w:p w14:paraId="7595F608" w14:textId="77777777" w:rsidR="004C3433" w:rsidRDefault="00AC0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zolizumab+Carboplat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litaxel +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vacizuma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260" w:type="dxa"/>
            <w:tcBorders>
              <w:top w:val="single" w:sz="6" w:space="0" w:color="BFBFBF" w:themeColor="background1" w:themeShade="BF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50C7490" w14:textId="77777777" w:rsidR="004C3433" w:rsidRDefault="00AC0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—</w:t>
            </w:r>
          </w:p>
        </w:tc>
        <w:tc>
          <w:tcPr>
            <w:tcW w:w="2468" w:type="dxa"/>
            <w:tcBorders>
              <w:top w:val="single" w:sz="6" w:space="0" w:color="BFBFBF" w:themeColor="background1" w:themeShade="BF"/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14:paraId="19E08245" w14:textId="77777777" w:rsidR="004C3433" w:rsidRDefault="00AC04E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-L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express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%</w:t>
            </w:r>
          </w:p>
        </w:tc>
      </w:tr>
    </w:tbl>
    <w:p w14:paraId="6ED767AC" w14:textId="77777777" w:rsidR="004C3433" w:rsidRDefault="00AC04E3">
      <w:pPr>
        <w:jc w:val="left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lastRenderedPageBreak/>
        <w:t>1</w:t>
      </w:r>
      <w:r>
        <w:rPr>
          <w:rFonts w:ascii="Times New Roman" w:hAnsi="Times New Roman" w:cs="Times New Roman"/>
        </w:rPr>
        <w:t>.The</w:t>
      </w:r>
      <w:proofErr w:type="gramEnd"/>
      <w:r>
        <w:rPr>
          <w:rFonts w:ascii="Times New Roman" w:hAnsi="Times New Roman" w:cs="Times New Roman"/>
        </w:rPr>
        <w:t xml:space="preserve"> above information refers to the National Comprehensive Cancer </w:t>
      </w:r>
      <w:r>
        <w:rPr>
          <w:rFonts w:ascii="Times New Roman" w:hAnsi="Times New Roman" w:cs="Times New Roman"/>
        </w:rPr>
        <w:t>Network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NCCN)Non-Small Cell Lung Cancer Clinical Practice Guideline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2024.v1)</w:t>
      </w:r>
    </w:p>
    <w:p w14:paraId="58B12360" w14:textId="77777777" w:rsidR="004C3433" w:rsidRDefault="00AC04E3">
      <w:pPr>
        <w:jc w:val="left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lastRenderedPageBreak/>
        <w:t>and</w:t>
      </w:r>
      <w:proofErr w:type="gramEnd"/>
      <w:r>
        <w:rPr>
          <w:rFonts w:ascii="Times New Roman" w:hAnsi="Times New Roman" w:cs="Times New Roman"/>
        </w:rPr>
        <w:t xml:space="preserve"> the Chinese Society of Clinical Oncology (CSCO) Non-Small Cell Lung Cancer Diagnosis and Treatment Guideline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2023 edition)</w:t>
      </w:r>
      <w:r>
        <w:rPr>
          <w:rFonts w:ascii="Times New Roman" w:hAnsi="Times New Roman" w:cs="Times New Roman" w:hint="eastAsia"/>
        </w:rPr>
        <w:t>;</w:t>
      </w:r>
    </w:p>
    <w:p w14:paraId="1EA6F750" w14:textId="77777777" w:rsidR="004C3433" w:rsidRDefault="00AC04E3">
      <w:pPr>
        <w:jc w:val="left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lastRenderedPageBreak/>
        <w:t>2</w:t>
      </w:r>
      <w:r>
        <w:rPr>
          <w:rFonts w:ascii="Times New Roman" w:hAnsi="Times New Roman" w:cs="Times New Roman"/>
        </w:rPr>
        <w:t>.Performance</w:t>
      </w:r>
      <w:proofErr w:type="gramEnd"/>
      <w:r>
        <w:rPr>
          <w:rFonts w:ascii="Times New Roman" w:hAnsi="Times New Roman" w:cs="Times New Roman"/>
        </w:rPr>
        <w:t xml:space="preserve"> Statu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PS), an indicator measur</w:t>
      </w:r>
      <w:r>
        <w:rPr>
          <w:rFonts w:ascii="Times New Roman" w:hAnsi="Times New Roman" w:cs="Times New Roman"/>
        </w:rPr>
        <w:t>ing a patient's ability to maintain normal bodily functions in a non-resting state, categorized into levels 0 to 5</w:t>
      </w:r>
      <w:r>
        <w:rPr>
          <w:rFonts w:ascii="Times New Roman" w:hAnsi="Times New Roman" w:cs="Times New Roman" w:hint="eastAsia"/>
        </w:rPr>
        <w:t>;</w:t>
      </w:r>
    </w:p>
    <w:p w14:paraId="066A7EF3" w14:textId="77777777" w:rsidR="004C3433" w:rsidRDefault="00AC04E3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3</w:t>
      </w:r>
      <w:r>
        <w:rPr>
          <w:rFonts w:ascii="Times New Roman" w:hAnsi="Times New Roman" w:cs="Times New Roman"/>
        </w:rPr>
        <w:t>. “*” represents category II recommendations; unmarked recommendations are category I</w:t>
      </w:r>
      <w:r>
        <w:rPr>
          <w:rFonts w:ascii="Times New Roman" w:hAnsi="Times New Roman" w:cs="Times New Roman" w:hint="eastAsia"/>
        </w:rPr>
        <w:t>;</w:t>
      </w:r>
    </w:p>
    <w:p w14:paraId="3E94DD4F" w14:textId="77777777" w:rsidR="004C3433" w:rsidRDefault="00AC04E3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4.</w:t>
      </w:r>
      <w:r>
        <w:rPr>
          <w:rFonts w:ascii="Times New Roman" w:hAnsi="Times New Roman" w:cs="Times New Roman"/>
        </w:rPr>
        <w:t xml:space="preserve"> “</w:t>
      </w:r>
      <w:proofErr w:type="gramStart"/>
      <w:r>
        <w:rPr>
          <w:rFonts w:ascii="Times New Roman" w:hAnsi="Times New Roman" w:cs="Times New Roman" w:hint="eastAsia"/>
        </w:rPr>
        <w:t>a</w:t>
      </w:r>
      <w:proofErr w:type="gramEnd"/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represents NCCN guidelines; “b" represents CS</w:t>
      </w:r>
      <w:r>
        <w:rPr>
          <w:rFonts w:ascii="Times New Roman" w:hAnsi="Times New Roman" w:cs="Times New Roman"/>
        </w:rPr>
        <w:t>CO guidelines, and if not specifically indicated, both guidelines are recommended consistently</w:t>
      </w:r>
      <w:r>
        <w:rPr>
          <w:rFonts w:ascii="Times New Roman" w:hAnsi="Times New Roman" w:cs="Times New Roman" w:hint="eastAsia"/>
        </w:rPr>
        <w:t>;</w:t>
      </w:r>
    </w:p>
    <w:p w14:paraId="6FFAFFE8" w14:textId="77777777" w:rsidR="004C3433" w:rsidRDefault="00AC04E3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>.”c”: combination therapy refers to Anti-angiogenesis therapy &amp; Chemotherapy &amp; Immunotherapy</w:t>
      </w:r>
      <w:r>
        <w:rPr>
          <w:rFonts w:ascii="Times New Roman" w:hAnsi="Times New Roman" w:cs="Times New Roman" w:hint="eastAsia"/>
        </w:rPr>
        <w:t>.</w:t>
      </w:r>
    </w:p>
    <w:p w14:paraId="0B3849D1" w14:textId="6D5E1486" w:rsidR="004C3433" w:rsidRDefault="004C3433">
      <w:pPr>
        <w:tabs>
          <w:tab w:val="left" w:pos="3891"/>
        </w:tabs>
        <w:jc w:val="left"/>
      </w:pPr>
    </w:p>
    <w:sectPr w:rsidR="004C34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CBB7CA14"/>
    <w:multiLevelType w:val="singleLevel"/>
    <w:tmpl w:val="CBB7CA14"/>
    <w:lvl w:ilvl="0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RjNzIyZGY0YWU5NWZlNDdkZWEzZWYyZWMwNTY2NT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ess9w0uvpvx0eswzapas2gw5rzatxepaff&quot;&gt;TP53及合并EGFR、KRAS&lt;record-ids&gt;&lt;item&gt;117&lt;/item&gt;&lt;item&gt;118&lt;/item&gt;&lt;item&gt;119&lt;/item&gt;&lt;item&gt;120&lt;/item&gt;&lt;item&gt;121&lt;/item&gt;&lt;item&gt;122&lt;/item&gt;&lt;item&gt;123&lt;/item&gt;&lt;item&gt;124&lt;/item&gt;&lt;item&gt;126&lt;/item&gt;&lt;item&gt;128&lt;/item&gt;&lt;item&gt;130&lt;/item&gt;&lt;/record-ids&gt;&lt;/item&gt;&lt;/Libraries&gt;"/>
    <w:docVar w:name="KSO_WPS_MARK_KEY" w:val="0012fa33-e090-42f0-88a4-c1708ec84f51"/>
  </w:docVars>
  <w:rsids>
    <w:rsidRoot w:val="00FE1ADD"/>
    <w:rsid w:val="00022753"/>
    <w:rsid w:val="000F3AFD"/>
    <w:rsid w:val="00145EE5"/>
    <w:rsid w:val="00171D8F"/>
    <w:rsid w:val="001C79AF"/>
    <w:rsid w:val="001F7E35"/>
    <w:rsid w:val="002065E1"/>
    <w:rsid w:val="002246EA"/>
    <w:rsid w:val="00291055"/>
    <w:rsid w:val="003131F5"/>
    <w:rsid w:val="00367C39"/>
    <w:rsid w:val="00412DA4"/>
    <w:rsid w:val="004C3433"/>
    <w:rsid w:val="00511F47"/>
    <w:rsid w:val="006037D6"/>
    <w:rsid w:val="00625665"/>
    <w:rsid w:val="006821C9"/>
    <w:rsid w:val="006A111C"/>
    <w:rsid w:val="006B015C"/>
    <w:rsid w:val="006E2A43"/>
    <w:rsid w:val="007020FD"/>
    <w:rsid w:val="008938C1"/>
    <w:rsid w:val="008A510E"/>
    <w:rsid w:val="00912382"/>
    <w:rsid w:val="00955A3F"/>
    <w:rsid w:val="00977151"/>
    <w:rsid w:val="009A2CF8"/>
    <w:rsid w:val="009D2872"/>
    <w:rsid w:val="00A473B9"/>
    <w:rsid w:val="00AA3D8C"/>
    <w:rsid w:val="00AC04E3"/>
    <w:rsid w:val="00B24270"/>
    <w:rsid w:val="00B42352"/>
    <w:rsid w:val="00BA368C"/>
    <w:rsid w:val="00BC4429"/>
    <w:rsid w:val="00C02136"/>
    <w:rsid w:val="00C04846"/>
    <w:rsid w:val="00C82D0B"/>
    <w:rsid w:val="00CA75B2"/>
    <w:rsid w:val="00DA51BF"/>
    <w:rsid w:val="00DF55C3"/>
    <w:rsid w:val="00F022AA"/>
    <w:rsid w:val="00F21049"/>
    <w:rsid w:val="00FC1BED"/>
    <w:rsid w:val="00FE1ADD"/>
    <w:rsid w:val="00FF68B3"/>
    <w:rsid w:val="010334B8"/>
    <w:rsid w:val="0111602F"/>
    <w:rsid w:val="018C549E"/>
    <w:rsid w:val="01AA66DA"/>
    <w:rsid w:val="04B9467A"/>
    <w:rsid w:val="04E21245"/>
    <w:rsid w:val="058C64DC"/>
    <w:rsid w:val="05AA653C"/>
    <w:rsid w:val="05FA6A20"/>
    <w:rsid w:val="06427FED"/>
    <w:rsid w:val="0650758F"/>
    <w:rsid w:val="066F5090"/>
    <w:rsid w:val="06DE1E6B"/>
    <w:rsid w:val="08253C58"/>
    <w:rsid w:val="089D2C73"/>
    <w:rsid w:val="08B97AC6"/>
    <w:rsid w:val="09570789"/>
    <w:rsid w:val="097C180F"/>
    <w:rsid w:val="0A303690"/>
    <w:rsid w:val="0B894DA8"/>
    <w:rsid w:val="0C170DFC"/>
    <w:rsid w:val="0D11550F"/>
    <w:rsid w:val="0D7E285C"/>
    <w:rsid w:val="102B2B3E"/>
    <w:rsid w:val="104041CD"/>
    <w:rsid w:val="141A6BA3"/>
    <w:rsid w:val="142E5E9D"/>
    <w:rsid w:val="14D85AF3"/>
    <w:rsid w:val="16DF2DE1"/>
    <w:rsid w:val="186143C2"/>
    <w:rsid w:val="18AE1B8A"/>
    <w:rsid w:val="1A4008BB"/>
    <w:rsid w:val="1AA9127D"/>
    <w:rsid w:val="1DD3267D"/>
    <w:rsid w:val="207D68CF"/>
    <w:rsid w:val="22252D7A"/>
    <w:rsid w:val="22665141"/>
    <w:rsid w:val="2387772D"/>
    <w:rsid w:val="24C70119"/>
    <w:rsid w:val="257C40A8"/>
    <w:rsid w:val="26CB1123"/>
    <w:rsid w:val="26E14441"/>
    <w:rsid w:val="272C0707"/>
    <w:rsid w:val="28253676"/>
    <w:rsid w:val="288E6F69"/>
    <w:rsid w:val="2AEF7647"/>
    <w:rsid w:val="2BB56852"/>
    <w:rsid w:val="2CB6067E"/>
    <w:rsid w:val="2CE86587"/>
    <w:rsid w:val="2D564D58"/>
    <w:rsid w:val="2E64774F"/>
    <w:rsid w:val="31FA4F04"/>
    <w:rsid w:val="323C66B9"/>
    <w:rsid w:val="34315A67"/>
    <w:rsid w:val="35222E70"/>
    <w:rsid w:val="356320B4"/>
    <w:rsid w:val="37243FDA"/>
    <w:rsid w:val="385A190D"/>
    <w:rsid w:val="39F02C41"/>
    <w:rsid w:val="3BE776F7"/>
    <w:rsid w:val="3CFA5716"/>
    <w:rsid w:val="3D9904B2"/>
    <w:rsid w:val="3E5C147A"/>
    <w:rsid w:val="41A14FD3"/>
    <w:rsid w:val="420F3B26"/>
    <w:rsid w:val="42360234"/>
    <w:rsid w:val="43E22AD5"/>
    <w:rsid w:val="43E84337"/>
    <w:rsid w:val="44E577E1"/>
    <w:rsid w:val="46146ADE"/>
    <w:rsid w:val="467D2BE0"/>
    <w:rsid w:val="46F17C14"/>
    <w:rsid w:val="470E4D51"/>
    <w:rsid w:val="475F3D89"/>
    <w:rsid w:val="47C877A2"/>
    <w:rsid w:val="49E60792"/>
    <w:rsid w:val="49F23FCC"/>
    <w:rsid w:val="4A8E7C7E"/>
    <w:rsid w:val="4B3774F7"/>
    <w:rsid w:val="4CC638DA"/>
    <w:rsid w:val="52B753C1"/>
    <w:rsid w:val="52C447EA"/>
    <w:rsid w:val="533B06A1"/>
    <w:rsid w:val="53DE514A"/>
    <w:rsid w:val="548743DB"/>
    <w:rsid w:val="56150435"/>
    <w:rsid w:val="57107BF4"/>
    <w:rsid w:val="57F558AC"/>
    <w:rsid w:val="58633BD6"/>
    <w:rsid w:val="587C173E"/>
    <w:rsid w:val="58913FBE"/>
    <w:rsid w:val="5A924753"/>
    <w:rsid w:val="5AA602D4"/>
    <w:rsid w:val="5AFF2E18"/>
    <w:rsid w:val="5B197C47"/>
    <w:rsid w:val="5BC07095"/>
    <w:rsid w:val="5C5D0D87"/>
    <w:rsid w:val="5CF60394"/>
    <w:rsid w:val="5D5E6B65"/>
    <w:rsid w:val="5DA63AD4"/>
    <w:rsid w:val="5DDE79A2"/>
    <w:rsid w:val="5E4775F9"/>
    <w:rsid w:val="5FED223F"/>
    <w:rsid w:val="60BA33DD"/>
    <w:rsid w:val="616E1018"/>
    <w:rsid w:val="63352471"/>
    <w:rsid w:val="63B92A0D"/>
    <w:rsid w:val="652B73E2"/>
    <w:rsid w:val="658B24C1"/>
    <w:rsid w:val="6635708B"/>
    <w:rsid w:val="67683671"/>
    <w:rsid w:val="679B5904"/>
    <w:rsid w:val="68AF296B"/>
    <w:rsid w:val="68DB191F"/>
    <w:rsid w:val="6ACA3F22"/>
    <w:rsid w:val="6B0F5943"/>
    <w:rsid w:val="6B411915"/>
    <w:rsid w:val="6F400E84"/>
    <w:rsid w:val="6FD80320"/>
    <w:rsid w:val="6FE27A87"/>
    <w:rsid w:val="6FF46EB5"/>
    <w:rsid w:val="70D23FBA"/>
    <w:rsid w:val="7197631A"/>
    <w:rsid w:val="71C175EC"/>
    <w:rsid w:val="71E85022"/>
    <w:rsid w:val="72442D67"/>
    <w:rsid w:val="743814AE"/>
    <w:rsid w:val="748E4EAF"/>
    <w:rsid w:val="749F4510"/>
    <w:rsid w:val="74CB2EA4"/>
    <w:rsid w:val="74D85876"/>
    <w:rsid w:val="756A4141"/>
    <w:rsid w:val="76D84669"/>
    <w:rsid w:val="7A0C5481"/>
    <w:rsid w:val="7A3D2637"/>
    <w:rsid w:val="7B566455"/>
    <w:rsid w:val="7B9003DA"/>
    <w:rsid w:val="7C704E99"/>
    <w:rsid w:val="7C8A26A8"/>
    <w:rsid w:val="7CF82256"/>
    <w:rsid w:val="7E46087D"/>
    <w:rsid w:val="7F2F6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E7A9F"/>
  <w15:docId w15:val="{7A1702A2-B673-4CFE-B01E-97BD87B9C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Pr>
      <w:rFonts w:ascii="等线" w:eastAsia="等线" w:hAnsi="等线" w:cs="Times New Roman"/>
      <w:sz w:val="20"/>
    </w:rPr>
  </w:style>
  <w:style w:type="character" w:customStyle="1" w:styleId="EndNoteBibliography0">
    <w:name w:val="EndNote Bibliography 字符"/>
    <w:link w:val="EndNoteBibliography"/>
    <w:rPr>
      <w:rFonts w:ascii="等线" w:eastAsia="等线" w:hAnsi="等线"/>
      <w:kern w:val="2"/>
      <w:szCs w:val="22"/>
      <w:lang w:val="en-US" w:eastAsia="zh-CN"/>
    </w:rPr>
  </w:style>
  <w:style w:type="paragraph" w:customStyle="1" w:styleId="EndNoteBibliographyTitle">
    <w:name w:val="EndNote Bibliography Title"/>
    <w:basedOn w:val="a"/>
    <w:link w:val="EndNoteBibliographyTitle0"/>
    <w:pPr>
      <w:framePr w:hSpace="180" w:wrap="around" w:vAnchor="page" w:hAnchor="page" w:xAlign="center" w:y="2281"/>
      <w:suppressOverlap/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等线" w:eastAsia="等线" w:hAnsi="等线" w:cstheme="minorBid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FD67E8-0A89-4B04-9620-16300EF4C4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979</Words>
  <Characters>11283</Characters>
  <Application>Microsoft Office Word</Application>
  <DocSecurity>0</DocSecurity>
  <Lines>94</Lines>
  <Paragraphs>26</Paragraphs>
  <ScaleCrop>false</ScaleCrop>
  <Company/>
  <LinksUpToDate>false</LinksUpToDate>
  <CharactersWithSpaces>13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悦 沈</dc:creator>
  <cp:lastModifiedBy>Hong</cp:lastModifiedBy>
  <cp:revision>28</cp:revision>
  <dcterms:created xsi:type="dcterms:W3CDTF">2024-03-09T09:32:00Z</dcterms:created>
  <dcterms:modified xsi:type="dcterms:W3CDTF">2024-07-06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10</vt:lpwstr>
  </property>
  <property fmtid="{D5CDD505-2E9C-101B-9397-08002B2CF9AE}" pid="3" name="ICV">
    <vt:lpwstr>4C732BE6D8D54352858BC412F080C1E3_13</vt:lpwstr>
  </property>
</Properties>
</file>